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5546AE7" w14:textId="515AE01C" w:rsidR="00A4615A" w:rsidRPr="00A4615A" w:rsidRDefault="00A4615A" w:rsidP="00A4615A">
      <w:pPr>
        <w:pStyle w:val="a7"/>
        <w:keepNext/>
        <w:spacing w:beforeLines="50" w:before="156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A4615A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613D8C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A4615A">
        <w:rPr>
          <w:rFonts w:ascii="Times New Roman" w:hAnsi="Times New Roman" w:cs="Times New Roman"/>
          <w:b/>
          <w:sz w:val="24"/>
          <w:szCs w:val="24"/>
        </w:rPr>
        <w:fldChar w:fldCharType="begin"/>
      </w:r>
      <w:r w:rsidRPr="00A4615A">
        <w:rPr>
          <w:rFonts w:ascii="Times New Roman" w:hAnsi="Times New Roman" w:cs="Times New Roman"/>
          <w:b/>
          <w:sz w:val="24"/>
          <w:szCs w:val="24"/>
        </w:rPr>
        <w:instrText xml:space="preserve"> SEQ Supplemental_Table \* ARABIC </w:instrText>
      </w:r>
      <w:r w:rsidRPr="00A4615A">
        <w:rPr>
          <w:rFonts w:ascii="Times New Roman" w:hAnsi="Times New Roman" w:cs="Times New Roman"/>
          <w:b/>
          <w:sz w:val="24"/>
          <w:szCs w:val="24"/>
        </w:rPr>
        <w:fldChar w:fldCharType="separate"/>
      </w:r>
      <w:r w:rsidR="003D27D8">
        <w:rPr>
          <w:rFonts w:ascii="Times New Roman" w:hAnsi="Times New Roman" w:cs="Times New Roman"/>
          <w:b/>
          <w:noProof/>
          <w:sz w:val="24"/>
          <w:szCs w:val="24"/>
        </w:rPr>
        <w:t>1</w:t>
      </w:r>
      <w:r w:rsidRPr="00A4615A">
        <w:rPr>
          <w:rFonts w:ascii="Times New Roman" w:hAnsi="Times New Roman" w:cs="Times New Roman"/>
          <w:b/>
          <w:sz w:val="24"/>
          <w:szCs w:val="24"/>
        </w:rPr>
        <w:fldChar w:fldCharType="end"/>
      </w:r>
      <w:r w:rsidRPr="00A4615A">
        <w:rPr>
          <w:rFonts w:ascii="Times New Roman" w:hAnsi="Times New Roman" w:cs="Times New Roman"/>
          <w:b/>
          <w:sz w:val="24"/>
          <w:szCs w:val="24"/>
        </w:rPr>
        <w:t>.</w:t>
      </w:r>
      <w:r w:rsidRPr="00A4615A">
        <w:rPr>
          <w:rFonts w:ascii="Times New Roman" w:hAnsi="Times New Roman" w:cs="Times New Roman"/>
          <w:sz w:val="24"/>
          <w:szCs w:val="24"/>
        </w:rPr>
        <w:t xml:space="preserve"> List of Primers Used in This Study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993"/>
        <w:gridCol w:w="4821"/>
        <w:gridCol w:w="2492"/>
      </w:tblGrid>
      <w:tr w:rsidR="00A4615A" w:rsidRPr="00F244D5" w14:paraId="05546AEB" w14:textId="77777777" w:rsidTr="004447BC">
        <w:trPr>
          <w:trHeight w:val="439"/>
        </w:trPr>
        <w:tc>
          <w:tcPr>
            <w:tcW w:w="59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546AE8" w14:textId="77777777" w:rsidR="00A4615A" w:rsidRPr="00F244D5" w:rsidRDefault="00A4615A" w:rsidP="00A4615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244D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ame</w:t>
            </w:r>
          </w:p>
        </w:tc>
        <w:tc>
          <w:tcPr>
            <w:tcW w:w="2902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546AE9" w14:textId="77777777" w:rsidR="00A4615A" w:rsidRPr="00F244D5" w:rsidRDefault="00A4615A" w:rsidP="00A4615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244D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rimer Sequences (5’-3’)</w:t>
            </w:r>
          </w:p>
        </w:tc>
        <w:tc>
          <w:tcPr>
            <w:tcW w:w="1500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546AEA" w14:textId="77777777" w:rsidR="00A4615A" w:rsidRPr="00F244D5" w:rsidRDefault="00A4615A" w:rsidP="00A4615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244D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urpose</w:t>
            </w:r>
          </w:p>
        </w:tc>
      </w:tr>
      <w:tr w:rsidR="00A4615A" w:rsidRPr="00203FD0" w14:paraId="05546AEF" w14:textId="77777777" w:rsidTr="004447BC">
        <w:trPr>
          <w:trHeight w:val="439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46AEC" w14:textId="77777777" w:rsidR="00A4615A" w:rsidRPr="00203FD0" w:rsidRDefault="00A4615A" w:rsidP="00A461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FD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oLF1971 </w:t>
            </w:r>
          </w:p>
        </w:tc>
        <w:tc>
          <w:tcPr>
            <w:tcW w:w="2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46AED" w14:textId="77777777" w:rsidR="00A4615A" w:rsidRPr="00203FD0" w:rsidRDefault="00A4615A" w:rsidP="00A461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FD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TCCGAGGAATCATCTGTTG</w:t>
            </w:r>
          </w:p>
        </w:tc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46AEE" w14:textId="77777777" w:rsidR="00A4615A" w:rsidRPr="00203FD0" w:rsidRDefault="00A4615A" w:rsidP="00A461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FD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With oLF1972 for </w:t>
            </w:r>
            <w:r w:rsidRPr="00203FD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atm-5</w:t>
            </w:r>
            <w:r w:rsidRPr="00203FD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genomic band</w:t>
            </w:r>
          </w:p>
        </w:tc>
      </w:tr>
      <w:tr w:rsidR="00A4615A" w:rsidRPr="00203FD0" w14:paraId="05546AF3" w14:textId="77777777" w:rsidTr="004447BC">
        <w:trPr>
          <w:trHeight w:val="439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46AF0" w14:textId="77777777" w:rsidR="00A4615A" w:rsidRPr="00203FD0" w:rsidRDefault="00A4615A" w:rsidP="00A461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FD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LF1972</w:t>
            </w:r>
          </w:p>
        </w:tc>
        <w:tc>
          <w:tcPr>
            <w:tcW w:w="2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46AF1" w14:textId="77777777" w:rsidR="00A4615A" w:rsidRPr="00203FD0" w:rsidRDefault="00A4615A" w:rsidP="00A461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FD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TAGAAAACTGACCCGAAGGG</w:t>
            </w:r>
          </w:p>
        </w:tc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46AF2" w14:textId="77777777" w:rsidR="00A4615A" w:rsidRPr="00203FD0" w:rsidRDefault="00A4615A" w:rsidP="00A461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A4615A" w:rsidRPr="00203FD0" w14:paraId="05546AF7" w14:textId="77777777" w:rsidTr="004447BC">
        <w:trPr>
          <w:trHeight w:val="439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46AF4" w14:textId="77777777" w:rsidR="00A4615A" w:rsidRPr="00203FD0" w:rsidRDefault="00A4615A" w:rsidP="00A4615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03FD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oLF249</w:t>
            </w:r>
          </w:p>
        </w:tc>
        <w:tc>
          <w:tcPr>
            <w:tcW w:w="2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46AF5" w14:textId="77777777" w:rsidR="00A4615A" w:rsidRPr="00203FD0" w:rsidRDefault="00A4615A" w:rsidP="00A4615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03FD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TAGAAAACTGACCCGAAGGG</w:t>
            </w:r>
          </w:p>
        </w:tc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46AF6" w14:textId="77777777" w:rsidR="00A4615A" w:rsidRPr="00203FD0" w:rsidRDefault="009103FF" w:rsidP="00A461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FD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</w:t>
            </w:r>
            <w:r w:rsidR="00A4615A" w:rsidRPr="00203FD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ith oLF1972 for </w:t>
            </w:r>
            <w:r w:rsidR="00A4615A" w:rsidRPr="00203FD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atm-5</w:t>
            </w:r>
            <w:r w:rsidR="00A4615A" w:rsidRPr="00203FD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T-DNA insertion band</w:t>
            </w:r>
          </w:p>
        </w:tc>
      </w:tr>
      <w:tr w:rsidR="00A4615A" w:rsidRPr="00203FD0" w14:paraId="05546AFB" w14:textId="77777777" w:rsidTr="004447BC">
        <w:trPr>
          <w:trHeight w:val="439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46AF8" w14:textId="77777777" w:rsidR="00A4615A" w:rsidRPr="00203FD0" w:rsidRDefault="00A4615A" w:rsidP="00A461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FD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oLF1283 </w:t>
            </w:r>
          </w:p>
        </w:tc>
        <w:tc>
          <w:tcPr>
            <w:tcW w:w="2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46AF9" w14:textId="77777777" w:rsidR="00A4615A" w:rsidRPr="00203FD0" w:rsidRDefault="00A4615A" w:rsidP="00A461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FD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AGACGGATGATAACTATGACG</w:t>
            </w:r>
          </w:p>
        </w:tc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46AFA" w14:textId="77777777" w:rsidR="00A4615A" w:rsidRPr="00203FD0" w:rsidRDefault="009103FF" w:rsidP="00A461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FD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</w:t>
            </w:r>
            <w:r w:rsidR="00A4615A" w:rsidRPr="00203FD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ith oLF1284 for </w:t>
            </w:r>
            <w:r w:rsidR="00A4615A" w:rsidRPr="00203FD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dmc1</w:t>
            </w:r>
            <w:r w:rsidR="00A4615A" w:rsidRPr="00203FD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genomic band</w:t>
            </w:r>
          </w:p>
        </w:tc>
      </w:tr>
      <w:tr w:rsidR="00A4615A" w:rsidRPr="00203FD0" w14:paraId="05546AFF" w14:textId="77777777" w:rsidTr="004447BC">
        <w:trPr>
          <w:trHeight w:val="439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46AFC" w14:textId="77777777" w:rsidR="00A4615A" w:rsidRPr="00203FD0" w:rsidRDefault="00A4615A" w:rsidP="00A461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FD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LF1284</w:t>
            </w:r>
          </w:p>
        </w:tc>
        <w:tc>
          <w:tcPr>
            <w:tcW w:w="2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46AFD" w14:textId="77777777" w:rsidR="00A4615A" w:rsidRPr="00203FD0" w:rsidRDefault="00A4615A" w:rsidP="00A461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FD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CCCAGCGATTAAGCAACAA</w:t>
            </w:r>
          </w:p>
        </w:tc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46AFE" w14:textId="77777777" w:rsidR="00A4615A" w:rsidRPr="00203FD0" w:rsidRDefault="00A4615A" w:rsidP="00A461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A4615A" w:rsidRPr="00203FD0" w14:paraId="05546B03" w14:textId="77777777" w:rsidTr="004447BC">
        <w:trPr>
          <w:trHeight w:val="439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46B00" w14:textId="77777777" w:rsidR="00A4615A" w:rsidRPr="00203FD0" w:rsidRDefault="00A4615A" w:rsidP="00A461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FD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LF1285</w:t>
            </w:r>
          </w:p>
        </w:tc>
        <w:tc>
          <w:tcPr>
            <w:tcW w:w="2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46B01" w14:textId="77777777" w:rsidR="00A4615A" w:rsidRPr="00203FD0" w:rsidRDefault="00A4615A" w:rsidP="00A461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FD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CGGTATATCCCGTTTTCG</w:t>
            </w:r>
          </w:p>
        </w:tc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46B02" w14:textId="77777777" w:rsidR="00A4615A" w:rsidRPr="00203FD0" w:rsidRDefault="009103FF" w:rsidP="00A461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FD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</w:t>
            </w:r>
            <w:r w:rsidR="00A4615A" w:rsidRPr="00203FD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ith oLF1284 for </w:t>
            </w:r>
            <w:r w:rsidR="00A4615A" w:rsidRPr="00203FD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dmc1</w:t>
            </w:r>
            <w:r w:rsidR="00A4615A" w:rsidRPr="00203FD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Ds insertion band</w:t>
            </w:r>
          </w:p>
        </w:tc>
      </w:tr>
      <w:tr w:rsidR="00A4615A" w:rsidRPr="00203FD0" w14:paraId="05546B07" w14:textId="77777777" w:rsidTr="004447BC">
        <w:trPr>
          <w:trHeight w:val="439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46B04" w14:textId="77777777" w:rsidR="00A4615A" w:rsidRPr="00203FD0" w:rsidRDefault="00A4615A" w:rsidP="00A461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FD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oLF1921 </w:t>
            </w:r>
          </w:p>
        </w:tc>
        <w:tc>
          <w:tcPr>
            <w:tcW w:w="2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46B05" w14:textId="77777777" w:rsidR="00A4615A" w:rsidRPr="00203FD0" w:rsidRDefault="00A4615A" w:rsidP="00A461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FD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TTGCCGGATCAGCAGTAGT</w:t>
            </w:r>
          </w:p>
        </w:tc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46B06" w14:textId="77777777" w:rsidR="00A4615A" w:rsidRPr="00203FD0" w:rsidRDefault="009103FF" w:rsidP="00A461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FD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</w:t>
            </w:r>
            <w:r w:rsidR="00A4615A" w:rsidRPr="00203FD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ith oLF1923 for </w:t>
            </w:r>
            <w:r w:rsidR="00A4615A" w:rsidRPr="00203FD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atm-4</w:t>
            </w:r>
            <w:r w:rsidR="00A4615A" w:rsidRPr="00203FD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genomic band</w:t>
            </w:r>
          </w:p>
        </w:tc>
      </w:tr>
      <w:tr w:rsidR="00A4615A" w:rsidRPr="00203FD0" w14:paraId="05546B0B" w14:textId="77777777" w:rsidTr="004447BC">
        <w:trPr>
          <w:trHeight w:val="439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46B08" w14:textId="77777777" w:rsidR="00A4615A" w:rsidRPr="00203FD0" w:rsidRDefault="00A4615A" w:rsidP="00A461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FD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oLF1923 </w:t>
            </w:r>
          </w:p>
        </w:tc>
        <w:tc>
          <w:tcPr>
            <w:tcW w:w="2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46B09" w14:textId="77777777" w:rsidR="00A4615A" w:rsidRPr="00203FD0" w:rsidRDefault="00A4615A" w:rsidP="00A461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FD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TGCCCTAGTCCAGTTTCCC</w:t>
            </w:r>
          </w:p>
        </w:tc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46B0A" w14:textId="77777777" w:rsidR="00A4615A" w:rsidRPr="00203FD0" w:rsidRDefault="00A4615A" w:rsidP="00A461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A4615A" w:rsidRPr="00203FD0" w14:paraId="05546B0F" w14:textId="77777777" w:rsidTr="004447BC">
        <w:trPr>
          <w:trHeight w:val="439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46B0C" w14:textId="77777777" w:rsidR="00A4615A" w:rsidRPr="00203FD0" w:rsidRDefault="00A4615A" w:rsidP="00A461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FD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oLF1945 </w:t>
            </w:r>
          </w:p>
        </w:tc>
        <w:tc>
          <w:tcPr>
            <w:tcW w:w="2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46B0D" w14:textId="77777777" w:rsidR="00A4615A" w:rsidRPr="00203FD0" w:rsidRDefault="00A4615A" w:rsidP="00A461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FD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AGGCCGCATTGTGAAATCTT</w:t>
            </w:r>
          </w:p>
        </w:tc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46B0E" w14:textId="77777777" w:rsidR="00A4615A" w:rsidRPr="00203FD0" w:rsidRDefault="009103FF" w:rsidP="00A461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FD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</w:t>
            </w:r>
            <w:r w:rsidR="00A4615A" w:rsidRPr="00203FD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ith oLF1923 for </w:t>
            </w:r>
            <w:r w:rsidR="00A4615A" w:rsidRPr="00203FD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atm-4</w:t>
            </w:r>
            <w:r w:rsidR="00A4615A" w:rsidRPr="00203FD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insertion band</w:t>
            </w:r>
          </w:p>
        </w:tc>
      </w:tr>
      <w:tr w:rsidR="00A4615A" w:rsidRPr="00203FD0" w14:paraId="05546B13" w14:textId="77777777" w:rsidTr="004447BC">
        <w:trPr>
          <w:trHeight w:val="439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46B10" w14:textId="77777777" w:rsidR="00A4615A" w:rsidRPr="00203FD0" w:rsidRDefault="00A4615A" w:rsidP="00A461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FD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LF2065</w:t>
            </w:r>
          </w:p>
        </w:tc>
        <w:tc>
          <w:tcPr>
            <w:tcW w:w="2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46B11" w14:textId="77777777" w:rsidR="00A4615A" w:rsidRPr="00203FD0" w:rsidRDefault="00A4615A" w:rsidP="00A461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FD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CAGCAAAAATTTCTTGGTTG</w:t>
            </w:r>
          </w:p>
        </w:tc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46B12" w14:textId="77777777" w:rsidR="00A4615A" w:rsidRPr="00203FD0" w:rsidRDefault="009103FF" w:rsidP="00A461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FD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</w:t>
            </w:r>
            <w:r w:rsidR="00A4615A" w:rsidRPr="00203FD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ith oLF2066 for </w:t>
            </w:r>
            <w:r w:rsidR="00A4615A" w:rsidRPr="00203FD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atr-2</w:t>
            </w:r>
            <w:r w:rsidR="00A4615A" w:rsidRPr="00203FD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genomic band</w:t>
            </w:r>
          </w:p>
        </w:tc>
      </w:tr>
      <w:tr w:rsidR="00A4615A" w:rsidRPr="00203FD0" w14:paraId="05546B17" w14:textId="77777777" w:rsidTr="004447BC">
        <w:trPr>
          <w:trHeight w:val="439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46B14" w14:textId="77777777" w:rsidR="00A4615A" w:rsidRPr="00203FD0" w:rsidRDefault="00A4615A" w:rsidP="00A461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FD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LF2066</w:t>
            </w:r>
          </w:p>
        </w:tc>
        <w:tc>
          <w:tcPr>
            <w:tcW w:w="2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46B15" w14:textId="77777777" w:rsidR="00A4615A" w:rsidRPr="00203FD0" w:rsidRDefault="00A4615A" w:rsidP="00A461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FD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CTTCAAGGGTTCCGATGTTC</w:t>
            </w:r>
          </w:p>
        </w:tc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46B16" w14:textId="77777777" w:rsidR="00A4615A" w:rsidRPr="00203FD0" w:rsidRDefault="009103FF" w:rsidP="00A461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FD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</w:t>
            </w:r>
            <w:r w:rsidR="00A4615A" w:rsidRPr="00203FD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ith oLF249 for </w:t>
            </w:r>
            <w:r w:rsidR="00A4615A" w:rsidRPr="00203FD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atr-2</w:t>
            </w:r>
            <w:r w:rsidR="00A4615A" w:rsidRPr="00203FD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T-DNA insertion band</w:t>
            </w:r>
          </w:p>
        </w:tc>
      </w:tr>
      <w:tr w:rsidR="00A4615A" w:rsidRPr="00203FD0" w14:paraId="05546B1B" w14:textId="77777777" w:rsidTr="004447BC">
        <w:trPr>
          <w:trHeight w:val="439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46B18" w14:textId="77777777" w:rsidR="00A4615A" w:rsidRPr="00203FD0" w:rsidRDefault="00A4615A" w:rsidP="00A461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FD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LF1969</w:t>
            </w:r>
          </w:p>
        </w:tc>
        <w:tc>
          <w:tcPr>
            <w:tcW w:w="2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46B19" w14:textId="77777777" w:rsidR="00A4615A" w:rsidRPr="00203FD0" w:rsidRDefault="00A4615A" w:rsidP="00A461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FD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TCCATGTGGTTCAGTCTTGC</w:t>
            </w:r>
          </w:p>
        </w:tc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46B1A" w14:textId="77777777" w:rsidR="00A4615A" w:rsidRPr="00203FD0" w:rsidRDefault="009103FF" w:rsidP="00A461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FD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</w:t>
            </w:r>
            <w:r w:rsidR="00A4615A" w:rsidRPr="00203FD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ith oLF1970 for </w:t>
            </w:r>
            <w:r w:rsidR="00A4615A" w:rsidRPr="00203FD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atm-2</w:t>
            </w:r>
            <w:r w:rsidR="00A4615A" w:rsidRPr="00203FD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genomic band</w:t>
            </w:r>
          </w:p>
        </w:tc>
      </w:tr>
      <w:tr w:rsidR="00A4615A" w:rsidRPr="00203FD0" w14:paraId="05546B1F" w14:textId="77777777" w:rsidTr="004447BC">
        <w:trPr>
          <w:trHeight w:val="439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46B1C" w14:textId="77777777" w:rsidR="00A4615A" w:rsidRPr="00203FD0" w:rsidRDefault="00A4615A" w:rsidP="00A461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FD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LF1970</w:t>
            </w:r>
          </w:p>
        </w:tc>
        <w:tc>
          <w:tcPr>
            <w:tcW w:w="2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46B1D" w14:textId="77777777" w:rsidR="00A4615A" w:rsidRPr="00203FD0" w:rsidRDefault="00A4615A" w:rsidP="00A461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FD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TGGTATCCTGCAGAGGAAAG</w:t>
            </w:r>
          </w:p>
        </w:tc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46B1E" w14:textId="77777777" w:rsidR="00A4615A" w:rsidRPr="00203FD0" w:rsidRDefault="009103FF" w:rsidP="00A461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FD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</w:t>
            </w:r>
            <w:r w:rsidR="00A4615A" w:rsidRPr="00203FD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ith oLF249 for </w:t>
            </w:r>
            <w:r w:rsidR="00A4615A" w:rsidRPr="00203FD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atm-2</w:t>
            </w:r>
            <w:r w:rsidR="00A4615A" w:rsidRPr="00203FD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T-DNA insertion band</w:t>
            </w:r>
          </w:p>
        </w:tc>
      </w:tr>
      <w:tr w:rsidR="00A4615A" w:rsidRPr="00203FD0" w14:paraId="05546B23" w14:textId="77777777" w:rsidTr="004447BC">
        <w:trPr>
          <w:trHeight w:val="439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46B20" w14:textId="77777777" w:rsidR="00A4615A" w:rsidRPr="00203FD0" w:rsidRDefault="00A4615A" w:rsidP="00A461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FD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LF1973</w:t>
            </w:r>
          </w:p>
        </w:tc>
        <w:tc>
          <w:tcPr>
            <w:tcW w:w="2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46B21" w14:textId="77777777" w:rsidR="00A4615A" w:rsidRPr="00203FD0" w:rsidRDefault="00A4615A" w:rsidP="00A461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FD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CCAAACAAAATCGTTAGCCTG </w:t>
            </w:r>
          </w:p>
        </w:tc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46B22" w14:textId="77777777" w:rsidR="00A4615A" w:rsidRPr="00203FD0" w:rsidRDefault="009103FF" w:rsidP="00A461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FD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</w:t>
            </w:r>
            <w:r w:rsidR="00A4615A" w:rsidRPr="00203FD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ith oLF1974 for </w:t>
            </w:r>
            <w:r w:rsidR="00A4615A" w:rsidRPr="00203FD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atm-3</w:t>
            </w:r>
            <w:r w:rsidR="00A4615A" w:rsidRPr="00203FD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genomic band</w:t>
            </w:r>
          </w:p>
        </w:tc>
      </w:tr>
      <w:tr w:rsidR="00A4615A" w:rsidRPr="00203FD0" w14:paraId="05546B27" w14:textId="77777777" w:rsidTr="004447BC">
        <w:trPr>
          <w:trHeight w:val="439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46B24" w14:textId="77777777" w:rsidR="00A4615A" w:rsidRPr="00203FD0" w:rsidRDefault="00A4615A" w:rsidP="00A461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FD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LF1974</w:t>
            </w:r>
          </w:p>
        </w:tc>
        <w:tc>
          <w:tcPr>
            <w:tcW w:w="2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46B25" w14:textId="77777777" w:rsidR="00A4615A" w:rsidRPr="00203FD0" w:rsidRDefault="00A4615A" w:rsidP="00A461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FD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CGAGGGTGTAGCCATATTCAC </w:t>
            </w:r>
          </w:p>
        </w:tc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46B26" w14:textId="77777777" w:rsidR="00A4615A" w:rsidRPr="00203FD0" w:rsidRDefault="009103FF" w:rsidP="00A461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FD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</w:t>
            </w:r>
            <w:r w:rsidR="00A4615A" w:rsidRPr="00203FD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ith oLF249 for </w:t>
            </w:r>
            <w:r w:rsidR="00A4615A" w:rsidRPr="00203FD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atm-3</w:t>
            </w:r>
            <w:r w:rsidR="00A4615A" w:rsidRPr="00203FD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T-DNA insertion band</w:t>
            </w:r>
          </w:p>
        </w:tc>
      </w:tr>
      <w:tr w:rsidR="00A4615A" w:rsidRPr="00203FD0" w14:paraId="05546B2B" w14:textId="77777777" w:rsidTr="004447BC">
        <w:trPr>
          <w:trHeight w:val="439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46B28" w14:textId="77777777" w:rsidR="00A4615A" w:rsidRPr="00203FD0" w:rsidRDefault="00A4615A" w:rsidP="00A461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FD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LF1971</w:t>
            </w:r>
          </w:p>
        </w:tc>
        <w:tc>
          <w:tcPr>
            <w:tcW w:w="2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46B29" w14:textId="77777777" w:rsidR="00A4615A" w:rsidRPr="00203FD0" w:rsidRDefault="00A4615A" w:rsidP="00A461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FD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TCCGAGGAATCATCTGTTG</w:t>
            </w:r>
          </w:p>
        </w:tc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46B2A" w14:textId="77777777" w:rsidR="00A4615A" w:rsidRPr="00203FD0" w:rsidRDefault="009103FF" w:rsidP="00A461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FD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</w:t>
            </w:r>
            <w:r w:rsidR="00A4615A" w:rsidRPr="00203FD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ith oLF1972 for </w:t>
            </w:r>
            <w:r w:rsidR="00A4615A" w:rsidRPr="00203FD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atm-5</w:t>
            </w:r>
            <w:r w:rsidR="00A4615A" w:rsidRPr="00203FD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genomic band</w:t>
            </w:r>
          </w:p>
        </w:tc>
      </w:tr>
      <w:tr w:rsidR="00A4615A" w:rsidRPr="00203FD0" w14:paraId="05546B2F" w14:textId="77777777" w:rsidTr="004447BC">
        <w:trPr>
          <w:trHeight w:val="439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46B2C" w14:textId="77777777" w:rsidR="00A4615A" w:rsidRPr="00203FD0" w:rsidRDefault="00A4615A" w:rsidP="00A461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FD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LF1972</w:t>
            </w:r>
          </w:p>
        </w:tc>
        <w:tc>
          <w:tcPr>
            <w:tcW w:w="2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46B2D" w14:textId="77777777" w:rsidR="00A4615A" w:rsidRPr="00203FD0" w:rsidRDefault="00A4615A" w:rsidP="00A461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FD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TTAGAAAACTGACCCGAAGGG </w:t>
            </w:r>
          </w:p>
        </w:tc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46B2E" w14:textId="77777777" w:rsidR="00A4615A" w:rsidRPr="00203FD0" w:rsidRDefault="009103FF" w:rsidP="00A461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FD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</w:t>
            </w:r>
            <w:r w:rsidR="00A4615A" w:rsidRPr="00203FD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ith oLF249 for </w:t>
            </w:r>
            <w:r w:rsidR="00A4615A" w:rsidRPr="00203FD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atm-5</w:t>
            </w:r>
            <w:r w:rsidR="00A4615A" w:rsidRPr="00203FD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T-DNA insertion band</w:t>
            </w:r>
          </w:p>
        </w:tc>
      </w:tr>
      <w:tr w:rsidR="00A4615A" w:rsidRPr="00203FD0" w14:paraId="05546B33" w14:textId="77777777" w:rsidTr="004447BC">
        <w:trPr>
          <w:trHeight w:val="439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46B30" w14:textId="77777777" w:rsidR="00A4615A" w:rsidRPr="00203FD0" w:rsidRDefault="00A4615A" w:rsidP="00A461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FD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LF2459</w:t>
            </w:r>
          </w:p>
        </w:tc>
        <w:tc>
          <w:tcPr>
            <w:tcW w:w="2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46B31" w14:textId="77777777" w:rsidR="00A4615A" w:rsidRPr="00203FD0" w:rsidRDefault="00A4615A" w:rsidP="00A461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FD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TGAACTTGGAAGGGTTACAAGA</w:t>
            </w:r>
          </w:p>
        </w:tc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46B32" w14:textId="77777777" w:rsidR="00A4615A" w:rsidRPr="00203FD0" w:rsidRDefault="009103FF" w:rsidP="00A461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FD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</w:t>
            </w:r>
            <w:r w:rsidR="00A4615A" w:rsidRPr="00203FD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ith oLF2460 for </w:t>
            </w:r>
            <w:r w:rsidR="00A4615A" w:rsidRPr="00203FD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atm-1</w:t>
            </w:r>
            <w:r w:rsidR="00A4615A" w:rsidRPr="00203FD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genomic band</w:t>
            </w:r>
          </w:p>
        </w:tc>
      </w:tr>
      <w:tr w:rsidR="00A4615A" w:rsidRPr="00203FD0" w14:paraId="05546B37" w14:textId="77777777" w:rsidTr="004447BC">
        <w:trPr>
          <w:trHeight w:val="439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46B34" w14:textId="77777777" w:rsidR="00A4615A" w:rsidRPr="00203FD0" w:rsidRDefault="00A4615A" w:rsidP="00A461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FD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LF2460</w:t>
            </w:r>
          </w:p>
        </w:tc>
        <w:tc>
          <w:tcPr>
            <w:tcW w:w="2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46B35" w14:textId="77777777" w:rsidR="00A4615A" w:rsidRPr="00203FD0" w:rsidRDefault="00A4615A" w:rsidP="00A461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FD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GGCAGCCGAGTATTTTTCAACTTT</w:t>
            </w:r>
          </w:p>
        </w:tc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46B36" w14:textId="77777777" w:rsidR="00A4615A" w:rsidRPr="00203FD0" w:rsidRDefault="00A4615A" w:rsidP="00A461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A4615A" w:rsidRPr="00203FD0" w14:paraId="05546B3B" w14:textId="77777777" w:rsidTr="004447BC">
        <w:trPr>
          <w:trHeight w:val="439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46B38" w14:textId="77777777" w:rsidR="00A4615A" w:rsidRPr="00203FD0" w:rsidRDefault="00A4615A" w:rsidP="00A461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FD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LF2461</w:t>
            </w:r>
          </w:p>
        </w:tc>
        <w:tc>
          <w:tcPr>
            <w:tcW w:w="2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46B39" w14:textId="77777777" w:rsidR="00A4615A" w:rsidRPr="00203FD0" w:rsidRDefault="00A4615A" w:rsidP="00A461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FD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CTCAGTCTTTCATCTACGGCA</w:t>
            </w:r>
          </w:p>
        </w:tc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46B3A" w14:textId="77777777" w:rsidR="00A4615A" w:rsidRPr="00203FD0" w:rsidRDefault="009103FF" w:rsidP="00A461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FD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</w:t>
            </w:r>
            <w:r w:rsidR="00A4615A" w:rsidRPr="00203FD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ith oLF2460 for </w:t>
            </w:r>
            <w:r w:rsidR="00A4615A" w:rsidRPr="00203FD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atm-1</w:t>
            </w:r>
            <w:r w:rsidR="00A4615A" w:rsidRPr="00203FD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T-DNA insertion band</w:t>
            </w:r>
          </w:p>
        </w:tc>
      </w:tr>
      <w:tr w:rsidR="00A4615A" w:rsidRPr="00203FD0" w14:paraId="05546B3F" w14:textId="77777777" w:rsidTr="004447BC">
        <w:trPr>
          <w:trHeight w:val="439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46B3C" w14:textId="77777777" w:rsidR="00A4615A" w:rsidRPr="00203FD0" w:rsidRDefault="00A4615A" w:rsidP="00A461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FD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LF1928</w:t>
            </w:r>
          </w:p>
        </w:tc>
        <w:tc>
          <w:tcPr>
            <w:tcW w:w="2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46B3D" w14:textId="77777777" w:rsidR="00A4615A" w:rsidRPr="00203FD0" w:rsidRDefault="00A4615A" w:rsidP="00A461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FD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CCTTTGGTTTATCAGAGCTGC</w:t>
            </w:r>
          </w:p>
        </w:tc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46B3E" w14:textId="77777777" w:rsidR="00A4615A" w:rsidRPr="00203FD0" w:rsidRDefault="009103FF" w:rsidP="00A461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FD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</w:t>
            </w:r>
            <w:r w:rsidR="00A4615A" w:rsidRPr="00203FD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ith oLF1929 for </w:t>
            </w:r>
            <w:r w:rsidR="00A4615A" w:rsidRPr="00203FD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spo11-1-1</w:t>
            </w:r>
            <w:r w:rsidR="00A4615A" w:rsidRPr="00203FD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genomic band</w:t>
            </w:r>
          </w:p>
        </w:tc>
      </w:tr>
      <w:tr w:rsidR="00A4615A" w:rsidRPr="00203FD0" w14:paraId="05546B43" w14:textId="77777777" w:rsidTr="004447BC">
        <w:trPr>
          <w:trHeight w:val="439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46B40" w14:textId="77777777" w:rsidR="00A4615A" w:rsidRPr="00203FD0" w:rsidRDefault="00A4615A" w:rsidP="00A461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FD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LF1929</w:t>
            </w:r>
          </w:p>
        </w:tc>
        <w:tc>
          <w:tcPr>
            <w:tcW w:w="2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46B41" w14:textId="77777777" w:rsidR="00A4615A" w:rsidRPr="00203FD0" w:rsidRDefault="00A4615A" w:rsidP="00A461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FD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CAACGGCCCAACGTGTTTA</w:t>
            </w:r>
          </w:p>
        </w:tc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46B42" w14:textId="77777777" w:rsidR="00A4615A" w:rsidRPr="00203FD0" w:rsidRDefault="00A4615A" w:rsidP="00A461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4447BC" w:rsidRPr="00F244D5" w14:paraId="05546B47" w14:textId="77777777" w:rsidTr="00BC7EEB">
        <w:trPr>
          <w:trHeight w:val="439"/>
        </w:trPr>
        <w:tc>
          <w:tcPr>
            <w:tcW w:w="59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546B44" w14:textId="77777777" w:rsidR="004447BC" w:rsidRPr="00F244D5" w:rsidRDefault="004447BC" w:rsidP="00BC7EE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244D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lastRenderedPageBreak/>
              <w:t>Name</w:t>
            </w:r>
          </w:p>
        </w:tc>
        <w:tc>
          <w:tcPr>
            <w:tcW w:w="2902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546B45" w14:textId="77777777" w:rsidR="004447BC" w:rsidRPr="00F244D5" w:rsidRDefault="004447BC" w:rsidP="00BC7EE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244D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rimer Sequences (5’-3’)</w:t>
            </w:r>
          </w:p>
        </w:tc>
        <w:tc>
          <w:tcPr>
            <w:tcW w:w="1500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546B46" w14:textId="77777777" w:rsidR="004447BC" w:rsidRPr="00F244D5" w:rsidRDefault="004447BC" w:rsidP="00BC7EE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244D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urpose</w:t>
            </w:r>
          </w:p>
        </w:tc>
      </w:tr>
      <w:tr w:rsidR="00A4615A" w:rsidRPr="00203FD0" w14:paraId="05546B4B" w14:textId="77777777" w:rsidTr="004447BC">
        <w:trPr>
          <w:trHeight w:val="439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46B48" w14:textId="77777777" w:rsidR="00A4615A" w:rsidRPr="00203FD0" w:rsidRDefault="00A4615A" w:rsidP="00A461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FD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LF1930</w:t>
            </w:r>
          </w:p>
        </w:tc>
        <w:tc>
          <w:tcPr>
            <w:tcW w:w="2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46B49" w14:textId="77777777" w:rsidR="00A4615A" w:rsidRPr="00203FD0" w:rsidRDefault="00A4615A" w:rsidP="00A461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FD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CTGGGATTCGTCTTGGACA</w:t>
            </w:r>
          </w:p>
        </w:tc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46B4A" w14:textId="77777777" w:rsidR="00A4615A" w:rsidRPr="00203FD0" w:rsidRDefault="009103FF" w:rsidP="00A461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FD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</w:t>
            </w:r>
            <w:r w:rsidR="00A4615A" w:rsidRPr="00203FD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ith oLF1929 for </w:t>
            </w:r>
            <w:r w:rsidR="00A4615A" w:rsidRPr="00203FD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spo11-1-1</w:t>
            </w:r>
            <w:r w:rsidR="00A4615A" w:rsidRPr="00203FD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T-DNA insertion band</w:t>
            </w:r>
          </w:p>
        </w:tc>
      </w:tr>
      <w:tr w:rsidR="00A4615A" w:rsidRPr="00203FD0" w14:paraId="05546B4F" w14:textId="77777777" w:rsidTr="004447BC">
        <w:trPr>
          <w:trHeight w:val="439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46B4C" w14:textId="77777777" w:rsidR="00A4615A" w:rsidRPr="00203FD0" w:rsidRDefault="00A4615A" w:rsidP="00A461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FD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LF1286</w:t>
            </w:r>
          </w:p>
        </w:tc>
        <w:tc>
          <w:tcPr>
            <w:tcW w:w="2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46B4D" w14:textId="77777777" w:rsidR="00A4615A" w:rsidRPr="00203FD0" w:rsidRDefault="00A4615A" w:rsidP="00A461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FD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CTTCAGGCAGCAGGTATTGCTT</w:t>
            </w:r>
          </w:p>
        </w:tc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46B4E" w14:textId="77777777" w:rsidR="00A4615A" w:rsidRPr="00203FD0" w:rsidRDefault="009103FF" w:rsidP="00A461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FD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</w:t>
            </w:r>
            <w:r w:rsidR="00A4615A" w:rsidRPr="00203FD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th oLF1287 for</w:t>
            </w:r>
            <w:r w:rsidR="00A4615A" w:rsidRPr="00203FD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 rad51-3</w:t>
            </w:r>
            <w:r w:rsidR="00A4615A" w:rsidRPr="00203FD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genomic band</w:t>
            </w:r>
          </w:p>
        </w:tc>
      </w:tr>
      <w:tr w:rsidR="00A4615A" w:rsidRPr="00203FD0" w14:paraId="05546B53" w14:textId="77777777" w:rsidTr="004447BC">
        <w:trPr>
          <w:trHeight w:val="439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46B50" w14:textId="77777777" w:rsidR="00A4615A" w:rsidRPr="00203FD0" w:rsidRDefault="00A4615A" w:rsidP="00A461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FD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LF1287</w:t>
            </w:r>
          </w:p>
        </w:tc>
        <w:tc>
          <w:tcPr>
            <w:tcW w:w="2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46B51" w14:textId="77777777" w:rsidR="00A4615A" w:rsidRPr="00203FD0" w:rsidRDefault="00A4615A" w:rsidP="00A461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FD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ATACGCCCTCGCATAGGCA</w:t>
            </w:r>
          </w:p>
        </w:tc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46B52" w14:textId="77777777" w:rsidR="00A4615A" w:rsidRPr="00203FD0" w:rsidRDefault="00A4615A" w:rsidP="00A461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A4615A" w:rsidRPr="00203FD0" w14:paraId="05546B57" w14:textId="77777777" w:rsidTr="004447BC">
        <w:trPr>
          <w:trHeight w:val="690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46B54" w14:textId="77777777" w:rsidR="00A4615A" w:rsidRPr="00203FD0" w:rsidRDefault="00A4615A" w:rsidP="00A461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FD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LF1288</w:t>
            </w:r>
          </w:p>
        </w:tc>
        <w:tc>
          <w:tcPr>
            <w:tcW w:w="2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546B55" w14:textId="77777777" w:rsidR="00A4615A" w:rsidRPr="00203FD0" w:rsidRDefault="00A4615A" w:rsidP="00A461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FD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CGATGGACTCCAGTCCGGCCGCTTCCTATTATATCTTCCCAAATTACCAATACA</w:t>
            </w:r>
          </w:p>
        </w:tc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46B56" w14:textId="77777777" w:rsidR="00A4615A" w:rsidRPr="00203FD0" w:rsidRDefault="009103FF" w:rsidP="00A461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FD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</w:t>
            </w:r>
            <w:r w:rsidR="00A4615A" w:rsidRPr="00203FD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th oLF1287 for</w:t>
            </w:r>
            <w:r w:rsidR="00A4615A" w:rsidRPr="00203FD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 rad51-3</w:t>
            </w:r>
            <w:r w:rsidR="00A4615A" w:rsidRPr="00203FD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T-DNA insertion band</w:t>
            </w:r>
          </w:p>
        </w:tc>
      </w:tr>
      <w:tr w:rsidR="00A4615A" w:rsidRPr="00203FD0" w14:paraId="05546B5B" w14:textId="77777777" w:rsidTr="004447BC">
        <w:trPr>
          <w:trHeight w:val="439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46B58" w14:textId="77777777" w:rsidR="00A4615A" w:rsidRPr="00203FD0" w:rsidRDefault="00A4615A" w:rsidP="00A461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FD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LF1570</w:t>
            </w:r>
          </w:p>
        </w:tc>
        <w:tc>
          <w:tcPr>
            <w:tcW w:w="2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46B59" w14:textId="77777777" w:rsidR="00A4615A" w:rsidRPr="00203FD0" w:rsidRDefault="00A4615A" w:rsidP="00A461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FD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TCCGGTTTAAGCTGTATAGCTCTGACT</w:t>
            </w:r>
          </w:p>
        </w:tc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46B5A" w14:textId="77777777" w:rsidR="00A4615A" w:rsidRPr="00203FD0" w:rsidRDefault="00A4615A" w:rsidP="00A461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FD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ATM</w:t>
            </w:r>
            <w:r w:rsidRPr="00203FD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genomic DNA segment 1 forward primer</w:t>
            </w:r>
          </w:p>
        </w:tc>
      </w:tr>
      <w:tr w:rsidR="00A4615A" w:rsidRPr="00203FD0" w14:paraId="05546B5F" w14:textId="77777777" w:rsidTr="004447BC">
        <w:trPr>
          <w:trHeight w:val="439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46B5C" w14:textId="77777777" w:rsidR="00A4615A" w:rsidRPr="00203FD0" w:rsidRDefault="00A4615A" w:rsidP="00A461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FD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LF1571</w:t>
            </w:r>
          </w:p>
        </w:tc>
        <w:tc>
          <w:tcPr>
            <w:tcW w:w="2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46B5D" w14:textId="77777777" w:rsidR="00A4615A" w:rsidRPr="00203FD0" w:rsidRDefault="00A4615A" w:rsidP="00A461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FD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GGAAATTTAGTTTCTTCTGTTCGCTGAAC</w:t>
            </w:r>
          </w:p>
        </w:tc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46B5E" w14:textId="77777777" w:rsidR="00A4615A" w:rsidRPr="00203FD0" w:rsidRDefault="00A4615A" w:rsidP="00A461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FD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ATM</w:t>
            </w:r>
            <w:r w:rsidRPr="00203FD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genomic DNA segment 1 reverse primer</w:t>
            </w:r>
          </w:p>
        </w:tc>
      </w:tr>
      <w:tr w:rsidR="00A4615A" w:rsidRPr="00203FD0" w14:paraId="05546B63" w14:textId="77777777" w:rsidTr="004447BC">
        <w:trPr>
          <w:trHeight w:val="439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46B60" w14:textId="77777777" w:rsidR="00A4615A" w:rsidRPr="00203FD0" w:rsidRDefault="00A4615A" w:rsidP="00A461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FD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LF1572</w:t>
            </w:r>
          </w:p>
        </w:tc>
        <w:tc>
          <w:tcPr>
            <w:tcW w:w="2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46B61" w14:textId="77777777" w:rsidR="00A4615A" w:rsidRPr="00203FD0" w:rsidRDefault="00A4615A" w:rsidP="00A461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FD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GTGGCCCTTTTTGGTTAAACTTCTC</w:t>
            </w:r>
          </w:p>
        </w:tc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46B62" w14:textId="77777777" w:rsidR="00A4615A" w:rsidRPr="00203FD0" w:rsidRDefault="00A4615A" w:rsidP="00A461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FD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ATM</w:t>
            </w:r>
            <w:r w:rsidRPr="00203FD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genomic DNA segment 2 forward primer</w:t>
            </w:r>
          </w:p>
        </w:tc>
      </w:tr>
      <w:tr w:rsidR="00A4615A" w:rsidRPr="00203FD0" w14:paraId="05546B67" w14:textId="77777777" w:rsidTr="004447BC">
        <w:trPr>
          <w:trHeight w:val="439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46B64" w14:textId="77777777" w:rsidR="00A4615A" w:rsidRPr="00203FD0" w:rsidRDefault="00A4615A" w:rsidP="00A461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FD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LF1573</w:t>
            </w:r>
          </w:p>
        </w:tc>
        <w:tc>
          <w:tcPr>
            <w:tcW w:w="2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46B65" w14:textId="77777777" w:rsidR="00A4615A" w:rsidRPr="00203FD0" w:rsidRDefault="00A4615A" w:rsidP="00A461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FD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TGGCAACCCATACGTGAAAAGTAACA</w:t>
            </w:r>
          </w:p>
        </w:tc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46B66" w14:textId="77777777" w:rsidR="00A4615A" w:rsidRPr="00203FD0" w:rsidRDefault="00A4615A" w:rsidP="00A461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FD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ATM</w:t>
            </w:r>
            <w:r w:rsidRPr="00203FD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genomic DNA segment 2 reverse primer</w:t>
            </w:r>
          </w:p>
        </w:tc>
      </w:tr>
      <w:tr w:rsidR="00A4615A" w:rsidRPr="00203FD0" w14:paraId="05546B6B" w14:textId="77777777" w:rsidTr="004447BC">
        <w:trPr>
          <w:trHeight w:val="439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46B68" w14:textId="77777777" w:rsidR="00A4615A" w:rsidRPr="00203FD0" w:rsidRDefault="00A4615A" w:rsidP="00A461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FD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LF1574</w:t>
            </w:r>
          </w:p>
        </w:tc>
        <w:tc>
          <w:tcPr>
            <w:tcW w:w="2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46B69" w14:textId="77777777" w:rsidR="00A4615A" w:rsidRPr="00203FD0" w:rsidRDefault="00A4615A" w:rsidP="00A461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FD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ACCACATTACCGTTAAAATTCTGCCTCAAGA</w:t>
            </w:r>
          </w:p>
        </w:tc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46B6A" w14:textId="77777777" w:rsidR="00A4615A" w:rsidRPr="00203FD0" w:rsidRDefault="00A4615A" w:rsidP="00A461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FD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ATM</w:t>
            </w:r>
            <w:r w:rsidRPr="00203FD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genomic DNA segment 3 forward primer</w:t>
            </w:r>
          </w:p>
        </w:tc>
      </w:tr>
      <w:tr w:rsidR="00A4615A" w:rsidRPr="00203FD0" w14:paraId="05546B6F" w14:textId="77777777" w:rsidTr="004447BC">
        <w:trPr>
          <w:trHeight w:val="439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46B6C" w14:textId="77777777" w:rsidR="00A4615A" w:rsidRPr="00203FD0" w:rsidRDefault="00A4615A" w:rsidP="00A461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FD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LF1575</w:t>
            </w:r>
          </w:p>
        </w:tc>
        <w:tc>
          <w:tcPr>
            <w:tcW w:w="2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46B6D" w14:textId="77777777" w:rsidR="00A4615A" w:rsidRPr="00203FD0" w:rsidRDefault="00A4615A" w:rsidP="00A461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FD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TCAATAAGGCCAGCTAAACTGACACC</w:t>
            </w:r>
          </w:p>
        </w:tc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46B6E" w14:textId="77777777" w:rsidR="00A4615A" w:rsidRPr="00203FD0" w:rsidRDefault="00A4615A" w:rsidP="00A461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FD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ATM</w:t>
            </w:r>
            <w:r w:rsidRPr="00203FD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genomic DNA segment 3 reverse primer</w:t>
            </w:r>
          </w:p>
        </w:tc>
      </w:tr>
      <w:tr w:rsidR="00A4615A" w:rsidRPr="00203FD0" w14:paraId="05546B73" w14:textId="77777777" w:rsidTr="004447BC">
        <w:trPr>
          <w:trHeight w:val="439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46B70" w14:textId="77777777" w:rsidR="00A4615A" w:rsidRPr="00203FD0" w:rsidRDefault="00A4615A" w:rsidP="00A461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FD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LF1576</w:t>
            </w:r>
          </w:p>
        </w:tc>
        <w:tc>
          <w:tcPr>
            <w:tcW w:w="2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46B71" w14:textId="77777777" w:rsidR="00A4615A" w:rsidRPr="00203FD0" w:rsidRDefault="00A4615A" w:rsidP="00A461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FD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AATTAATCATTGCCGCACTTGACAATTTATCA</w:t>
            </w:r>
          </w:p>
        </w:tc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46B72" w14:textId="77777777" w:rsidR="00A4615A" w:rsidRPr="00203FD0" w:rsidRDefault="00A4615A" w:rsidP="00A461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FD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ATM</w:t>
            </w:r>
            <w:r w:rsidRPr="00203FD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genomic DNA segment 4 forward primer</w:t>
            </w:r>
          </w:p>
        </w:tc>
      </w:tr>
      <w:tr w:rsidR="00A4615A" w:rsidRPr="00203FD0" w14:paraId="05546B77" w14:textId="77777777" w:rsidTr="004447BC">
        <w:trPr>
          <w:trHeight w:val="439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46B74" w14:textId="77777777" w:rsidR="00A4615A" w:rsidRPr="00203FD0" w:rsidRDefault="00A4615A" w:rsidP="00A461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FD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LF1577</w:t>
            </w:r>
          </w:p>
        </w:tc>
        <w:tc>
          <w:tcPr>
            <w:tcW w:w="2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46B75" w14:textId="77777777" w:rsidR="00A4615A" w:rsidRPr="00203FD0" w:rsidRDefault="00A4615A" w:rsidP="00A461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FD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TTATTGGGACATCCTCACATAAAGCGA</w:t>
            </w:r>
          </w:p>
        </w:tc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46B76" w14:textId="77777777" w:rsidR="00A4615A" w:rsidRPr="00203FD0" w:rsidRDefault="00A4615A" w:rsidP="00A461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FD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ATM</w:t>
            </w:r>
            <w:r w:rsidRPr="00203FD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genomic DNA segment 4 reverse primer</w:t>
            </w:r>
          </w:p>
        </w:tc>
      </w:tr>
      <w:tr w:rsidR="00A4615A" w:rsidRPr="00203FD0" w14:paraId="05546B7B" w14:textId="77777777" w:rsidTr="004447BC">
        <w:trPr>
          <w:trHeight w:val="439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46B78" w14:textId="77777777" w:rsidR="00A4615A" w:rsidRPr="00203FD0" w:rsidRDefault="00A4615A" w:rsidP="00A461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FD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LF1578</w:t>
            </w:r>
          </w:p>
        </w:tc>
        <w:tc>
          <w:tcPr>
            <w:tcW w:w="2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46B79" w14:textId="77777777" w:rsidR="00A4615A" w:rsidRPr="00203FD0" w:rsidRDefault="00A4615A" w:rsidP="00A461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FD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CGAGAAATTTTCACTGGAGACGC</w:t>
            </w:r>
          </w:p>
        </w:tc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46B7A" w14:textId="77777777" w:rsidR="00A4615A" w:rsidRPr="00203FD0" w:rsidRDefault="00A4615A" w:rsidP="00A461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FD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ATM</w:t>
            </w:r>
            <w:r w:rsidRPr="00203FD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genomic DNA segment 5 forward primer</w:t>
            </w:r>
          </w:p>
        </w:tc>
      </w:tr>
      <w:tr w:rsidR="00A4615A" w:rsidRPr="00203FD0" w14:paraId="05546B7F" w14:textId="77777777" w:rsidTr="004447BC">
        <w:trPr>
          <w:trHeight w:val="439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46B7C" w14:textId="77777777" w:rsidR="00A4615A" w:rsidRPr="00203FD0" w:rsidRDefault="00A4615A" w:rsidP="00A461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FD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LF1579</w:t>
            </w:r>
          </w:p>
        </w:tc>
        <w:tc>
          <w:tcPr>
            <w:tcW w:w="2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46B7D" w14:textId="77777777" w:rsidR="00A4615A" w:rsidRPr="00203FD0" w:rsidRDefault="00A4615A" w:rsidP="00A461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FD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TTGCGAAGTAATGAAGCAGACTGC</w:t>
            </w:r>
          </w:p>
        </w:tc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46B7E" w14:textId="77777777" w:rsidR="00A4615A" w:rsidRPr="00203FD0" w:rsidRDefault="00A4615A" w:rsidP="00A461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FD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ATM</w:t>
            </w:r>
            <w:r w:rsidRPr="00203FD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genomic DNA segment 5 reverse primer</w:t>
            </w:r>
          </w:p>
        </w:tc>
      </w:tr>
      <w:tr w:rsidR="00A4615A" w:rsidRPr="00203FD0" w14:paraId="05546B83" w14:textId="77777777" w:rsidTr="004447BC">
        <w:trPr>
          <w:trHeight w:val="439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46B80" w14:textId="77777777" w:rsidR="00A4615A" w:rsidRPr="00203FD0" w:rsidRDefault="00A4615A" w:rsidP="00A461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FD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LF1580</w:t>
            </w:r>
          </w:p>
        </w:tc>
        <w:tc>
          <w:tcPr>
            <w:tcW w:w="2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46B81" w14:textId="77777777" w:rsidR="00A4615A" w:rsidRPr="00203FD0" w:rsidRDefault="00A4615A" w:rsidP="00A461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FD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TGTCTTGGCTGAATAAGGATTGGAACTC</w:t>
            </w:r>
          </w:p>
        </w:tc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46B82" w14:textId="77777777" w:rsidR="00A4615A" w:rsidRPr="00203FD0" w:rsidRDefault="00A4615A" w:rsidP="00A461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FD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ATM</w:t>
            </w:r>
            <w:r w:rsidRPr="00203FD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genomic DNA segment 6 forward primer</w:t>
            </w:r>
          </w:p>
        </w:tc>
      </w:tr>
      <w:tr w:rsidR="00A4615A" w:rsidRPr="00203FD0" w14:paraId="05546B87" w14:textId="77777777" w:rsidTr="004447BC">
        <w:trPr>
          <w:trHeight w:val="439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46B84" w14:textId="77777777" w:rsidR="00A4615A" w:rsidRPr="00203FD0" w:rsidRDefault="00A4615A" w:rsidP="00A461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FD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LF1581</w:t>
            </w:r>
          </w:p>
        </w:tc>
        <w:tc>
          <w:tcPr>
            <w:tcW w:w="2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46B85" w14:textId="77777777" w:rsidR="00A4615A" w:rsidRPr="00203FD0" w:rsidRDefault="00A4615A" w:rsidP="00A461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FD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GCATCTTGTCTGAGGTCATCATTGC</w:t>
            </w:r>
          </w:p>
        </w:tc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46B86" w14:textId="77777777" w:rsidR="00A4615A" w:rsidRPr="00203FD0" w:rsidRDefault="00A4615A" w:rsidP="00A461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FD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ATM</w:t>
            </w:r>
            <w:r w:rsidRPr="00203FD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genomic DNA segment 6 reverse primer</w:t>
            </w:r>
          </w:p>
        </w:tc>
      </w:tr>
      <w:tr w:rsidR="00A4615A" w:rsidRPr="00203FD0" w14:paraId="05546B8B" w14:textId="77777777" w:rsidTr="004447BC">
        <w:trPr>
          <w:trHeight w:val="439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46B88" w14:textId="77777777" w:rsidR="00A4615A" w:rsidRPr="00203FD0" w:rsidRDefault="00A4615A" w:rsidP="00A461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FD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LF1582</w:t>
            </w:r>
          </w:p>
        </w:tc>
        <w:tc>
          <w:tcPr>
            <w:tcW w:w="2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46B89" w14:textId="77777777" w:rsidR="00A4615A" w:rsidRPr="00203FD0" w:rsidRDefault="00A4615A" w:rsidP="00A461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FD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GTGATGAATGGTATAAATGCTCCAAAAGTAGTTG</w:t>
            </w:r>
          </w:p>
        </w:tc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46B8A" w14:textId="77777777" w:rsidR="00A4615A" w:rsidRPr="00203FD0" w:rsidRDefault="00A4615A" w:rsidP="00A461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FD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ATM</w:t>
            </w:r>
            <w:r w:rsidRPr="00203FD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genomic DNA segment 7 forward primer</w:t>
            </w:r>
          </w:p>
        </w:tc>
      </w:tr>
      <w:tr w:rsidR="00A4615A" w:rsidRPr="00203FD0" w14:paraId="05546B8F" w14:textId="77777777" w:rsidTr="004447BC">
        <w:trPr>
          <w:trHeight w:val="439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46B8C" w14:textId="77777777" w:rsidR="00A4615A" w:rsidRPr="00203FD0" w:rsidRDefault="00A4615A" w:rsidP="00A461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FD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LF1583</w:t>
            </w:r>
          </w:p>
        </w:tc>
        <w:tc>
          <w:tcPr>
            <w:tcW w:w="2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46B8D" w14:textId="77777777" w:rsidR="00A4615A" w:rsidRPr="00203FD0" w:rsidRDefault="00A4615A" w:rsidP="00A461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FD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TAAAGTTCATAGCTGTATTGCGCTATCACTC</w:t>
            </w:r>
          </w:p>
        </w:tc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46B8E" w14:textId="77777777" w:rsidR="00A4615A" w:rsidRPr="00203FD0" w:rsidRDefault="00A4615A" w:rsidP="00A461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FD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ATM</w:t>
            </w:r>
            <w:r w:rsidRPr="00203FD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genomic DNA segment 7 reverse primer</w:t>
            </w:r>
          </w:p>
        </w:tc>
      </w:tr>
      <w:tr w:rsidR="00A4615A" w:rsidRPr="00203FD0" w14:paraId="05546B93" w14:textId="77777777" w:rsidTr="004447BC">
        <w:trPr>
          <w:trHeight w:val="439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46B90" w14:textId="77777777" w:rsidR="00A4615A" w:rsidRPr="00203FD0" w:rsidRDefault="00A4615A" w:rsidP="00A461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FD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LF1572</w:t>
            </w:r>
          </w:p>
        </w:tc>
        <w:tc>
          <w:tcPr>
            <w:tcW w:w="2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46B91" w14:textId="77777777" w:rsidR="00A4615A" w:rsidRPr="00203FD0" w:rsidRDefault="00A4615A" w:rsidP="00A461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FD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GTGGCCCTTTTTGGTTAAACTTCTC</w:t>
            </w:r>
          </w:p>
        </w:tc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46B92" w14:textId="77777777" w:rsidR="00A4615A" w:rsidRPr="00203FD0" w:rsidRDefault="00A4615A" w:rsidP="00A461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FD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ATM</w:t>
            </w:r>
            <w:r w:rsidRPr="00203FD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cDNA segment 1 forward primer</w:t>
            </w:r>
          </w:p>
        </w:tc>
      </w:tr>
      <w:tr w:rsidR="00A4615A" w:rsidRPr="00203FD0" w14:paraId="05546B97" w14:textId="77777777" w:rsidTr="004447BC">
        <w:trPr>
          <w:trHeight w:val="439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46B94" w14:textId="77777777" w:rsidR="00A4615A" w:rsidRPr="00203FD0" w:rsidRDefault="00A4615A" w:rsidP="00A461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FD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LF1573</w:t>
            </w:r>
          </w:p>
        </w:tc>
        <w:tc>
          <w:tcPr>
            <w:tcW w:w="2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46B95" w14:textId="77777777" w:rsidR="00A4615A" w:rsidRPr="00203FD0" w:rsidRDefault="00A4615A" w:rsidP="00A461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FD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TGGCAACCCATACGTGAAAAGTAACA</w:t>
            </w:r>
          </w:p>
        </w:tc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46B96" w14:textId="77777777" w:rsidR="00A4615A" w:rsidRPr="00203FD0" w:rsidRDefault="00A4615A" w:rsidP="00A461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FD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ATM</w:t>
            </w:r>
            <w:r w:rsidRPr="00203FD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cDNA segment 1 reverse primer</w:t>
            </w:r>
          </w:p>
        </w:tc>
      </w:tr>
      <w:tr w:rsidR="00A4615A" w:rsidRPr="00203FD0" w14:paraId="05546B9B" w14:textId="77777777" w:rsidTr="004447BC">
        <w:trPr>
          <w:trHeight w:val="439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46B98" w14:textId="77777777" w:rsidR="00A4615A" w:rsidRPr="00203FD0" w:rsidRDefault="00A4615A" w:rsidP="00A461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FD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LF1574</w:t>
            </w:r>
          </w:p>
        </w:tc>
        <w:tc>
          <w:tcPr>
            <w:tcW w:w="2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46B99" w14:textId="77777777" w:rsidR="00A4615A" w:rsidRPr="00203FD0" w:rsidRDefault="00A4615A" w:rsidP="00A461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FD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ACCACATTACCGTTAAAATTCTGCCTCAAGA</w:t>
            </w:r>
          </w:p>
        </w:tc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46B9A" w14:textId="77777777" w:rsidR="00A4615A" w:rsidRPr="00203FD0" w:rsidRDefault="00A4615A" w:rsidP="00A461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FD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ATM</w:t>
            </w:r>
            <w:r w:rsidRPr="00203FD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cDNA segment 2 forward primer</w:t>
            </w:r>
          </w:p>
        </w:tc>
      </w:tr>
      <w:tr w:rsidR="004447BC" w:rsidRPr="00F244D5" w14:paraId="05546B9F" w14:textId="77777777" w:rsidTr="004447BC">
        <w:trPr>
          <w:trHeight w:val="439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546B9C" w14:textId="77777777" w:rsidR="004447BC" w:rsidRPr="00F244D5" w:rsidRDefault="004447BC" w:rsidP="00A461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546B9D" w14:textId="77777777" w:rsidR="004447BC" w:rsidRPr="00F244D5" w:rsidRDefault="004447BC" w:rsidP="00A461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546B9E" w14:textId="77777777" w:rsidR="004447BC" w:rsidRPr="00F244D5" w:rsidRDefault="004447BC" w:rsidP="00A4615A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</w:p>
        </w:tc>
      </w:tr>
      <w:tr w:rsidR="004447BC" w:rsidRPr="00F244D5" w14:paraId="05546BA3" w14:textId="77777777" w:rsidTr="00BC7EEB">
        <w:trPr>
          <w:trHeight w:val="439"/>
        </w:trPr>
        <w:tc>
          <w:tcPr>
            <w:tcW w:w="59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546BA0" w14:textId="77777777" w:rsidR="004447BC" w:rsidRPr="00F244D5" w:rsidRDefault="004447BC" w:rsidP="00BC7EE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244D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lastRenderedPageBreak/>
              <w:t>Name</w:t>
            </w:r>
          </w:p>
        </w:tc>
        <w:tc>
          <w:tcPr>
            <w:tcW w:w="2902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546BA1" w14:textId="77777777" w:rsidR="004447BC" w:rsidRPr="00F244D5" w:rsidRDefault="004447BC" w:rsidP="00BC7EE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244D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rimer Sequences (5’-3’)</w:t>
            </w:r>
          </w:p>
        </w:tc>
        <w:tc>
          <w:tcPr>
            <w:tcW w:w="1500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546BA2" w14:textId="77777777" w:rsidR="004447BC" w:rsidRPr="00F244D5" w:rsidRDefault="004447BC" w:rsidP="00BC7EE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244D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urpose</w:t>
            </w:r>
          </w:p>
        </w:tc>
      </w:tr>
      <w:tr w:rsidR="00A4615A" w:rsidRPr="004F33A0" w14:paraId="05546BA7" w14:textId="77777777" w:rsidTr="00203FD0">
        <w:trPr>
          <w:trHeight w:val="283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46BA4" w14:textId="77777777" w:rsidR="00A4615A" w:rsidRPr="004F33A0" w:rsidRDefault="00A4615A" w:rsidP="00A461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33A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LF1575</w:t>
            </w:r>
          </w:p>
        </w:tc>
        <w:tc>
          <w:tcPr>
            <w:tcW w:w="2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46BA5" w14:textId="77777777" w:rsidR="00A4615A" w:rsidRPr="004F33A0" w:rsidRDefault="00A4615A" w:rsidP="00A461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33A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TCAATAAGGCCAGCTAAACTGACACC</w:t>
            </w:r>
          </w:p>
        </w:tc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46BA6" w14:textId="77777777" w:rsidR="00A4615A" w:rsidRPr="004F33A0" w:rsidRDefault="00A4615A" w:rsidP="00A461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33A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ATM</w:t>
            </w:r>
            <w:r w:rsidRPr="004F33A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cDNA segment 2 reverse primer</w:t>
            </w:r>
          </w:p>
        </w:tc>
      </w:tr>
      <w:tr w:rsidR="00A4615A" w:rsidRPr="004F33A0" w14:paraId="05546BAB" w14:textId="77777777" w:rsidTr="00203FD0">
        <w:trPr>
          <w:trHeight w:val="283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46BA8" w14:textId="77777777" w:rsidR="00A4615A" w:rsidRPr="004F33A0" w:rsidRDefault="00A4615A" w:rsidP="00A461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33A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LF1576</w:t>
            </w:r>
          </w:p>
        </w:tc>
        <w:tc>
          <w:tcPr>
            <w:tcW w:w="2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46BA9" w14:textId="77777777" w:rsidR="00A4615A" w:rsidRPr="004F33A0" w:rsidRDefault="00A4615A" w:rsidP="00A461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33A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AATTAATCATTGCCGCACTTGACAATTTATCA</w:t>
            </w:r>
          </w:p>
        </w:tc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46BAA" w14:textId="77777777" w:rsidR="00A4615A" w:rsidRPr="004F33A0" w:rsidRDefault="00A4615A" w:rsidP="00A461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33A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ATM</w:t>
            </w:r>
            <w:r w:rsidRPr="004F33A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cDNA segment 3 forward primer</w:t>
            </w:r>
          </w:p>
        </w:tc>
      </w:tr>
      <w:tr w:rsidR="00A4615A" w:rsidRPr="004F33A0" w14:paraId="05546BAF" w14:textId="77777777" w:rsidTr="00203FD0">
        <w:trPr>
          <w:trHeight w:val="283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46BAC" w14:textId="77777777" w:rsidR="00A4615A" w:rsidRPr="004F33A0" w:rsidRDefault="00A4615A" w:rsidP="00A461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33A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LF1577</w:t>
            </w:r>
          </w:p>
        </w:tc>
        <w:tc>
          <w:tcPr>
            <w:tcW w:w="2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46BAD" w14:textId="77777777" w:rsidR="00A4615A" w:rsidRPr="004F33A0" w:rsidRDefault="00A4615A" w:rsidP="00A461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33A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TTATTGGGACATCCTCACATAAAGCGA</w:t>
            </w:r>
          </w:p>
        </w:tc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46BAE" w14:textId="77777777" w:rsidR="00A4615A" w:rsidRPr="004F33A0" w:rsidRDefault="00A4615A" w:rsidP="00A461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33A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ATM</w:t>
            </w:r>
            <w:r w:rsidRPr="004F33A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cDNA segment 3 reverse primer</w:t>
            </w:r>
          </w:p>
        </w:tc>
      </w:tr>
      <w:tr w:rsidR="00A4615A" w:rsidRPr="004F33A0" w14:paraId="05546BB3" w14:textId="77777777" w:rsidTr="00203FD0">
        <w:trPr>
          <w:trHeight w:val="283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46BB0" w14:textId="77777777" w:rsidR="00A4615A" w:rsidRPr="004F33A0" w:rsidRDefault="00A4615A" w:rsidP="00A461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33A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LF1578</w:t>
            </w:r>
          </w:p>
        </w:tc>
        <w:tc>
          <w:tcPr>
            <w:tcW w:w="2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46BB1" w14:textId="77777777" w:rsidR="00A4615A" w:rsidRPr="004F33A0" w:rsidRDefault="00A4615A" w:rsidP="00A461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33A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CGAGAAATTTTCACTGGAGACGC</w:t>
            </w:r>
          </w:p>
        </w:tc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46BB2" w14:textId="77777777" w:rsidR="00A4615A" w:rsidRPr="004F33A0" w:rsidRDefault="00A4615A" w:rsidP="00A461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33A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ATM</w:t>
            </w:r>
            <w:r w:rsidRPr="004F33A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cDNA segment 4 forward primer</w:t>
            </w:r>
          </w:p>
        </w:tc>
      </w:tr>
      <w:tr w:rsidR="00A4615A" w:rsidRPr="004F33A0" w14:paraId="05546BB7" w14:textId="77777777" w:rsidTr="00203FD0">
        <w:trPr>
          <w:trHeight w:val="283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46BB4" w14:textId="77777777" w:rsidR="00A4615A" w:rsidRPr="004F33A0" w:rsidRDefault="00A4615A" w:rsidP="00A461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33A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LF1579</w:t>
            </w:r>
          </w:p>
        </w:tc>
        <w:tc>
          <w:tcPr>
            <w:tcW w:w="2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46BB5" w14:textId="77777777" w:rsidR="00A4615A" w:rsidRPr="004F33A0" w:rsidRDefault="00A4615A" w:rsidP="00A461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33A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TTGCGAAGTAATGAAGCAGACTGC</w:t>
            </w:r>
          </w:p>
        </w:tc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46BB6" w14:textId="77777777" w:rsidR="00A4615A" w:rsidRPr="004F33A0" w:rsidRDefault="00A4615A" w:rsidP="00A461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33A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ATM</w:t>
            </w:r>
            <w:r w:rsidRPr="004F33A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cDNA segment 4 reverse primer</w:t>
            </w:r>
          </w:p>
        </w:tc>
      </w:tr>
      <w:tr w:rsidR="00A4615A" w:rsidRPr="004F33A0" w14:paraId="05546BBB" w14:textId="77777777" w:rsidTr="00203FD0">
        <w:trPr>
          <w:trHeight w:val="283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46BB8" w14:textId="77777777" w:rsidR="00A4615A" w:rsidRPr="004F33A0" w:rsidRDefault="00A4615A" w:rsidP="00A461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33A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LF1580</w:t>
            </w:r>
          </w:p>
        </w:tc>
        <w:tc>
          <w:tcPr>
            <w:tcW w:w="2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46BB9" w14:textId="77777777" w:rsidR="00A4615A" w:rsidRPr="004F33A0" w:rsidRDefault="00A4615A" w:rsidP="00A461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33A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TGTCTTGGCTGAATAAGGATTGGAACTC</w:t>
            </w:r>
          </w:p>
        </w:tc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46BBA" w14:textId="77777777" w:rsidR="00A4615A" w:rsidRPr="004F33A0" w:rsidRDefault="00A4615A" w:rsidP="00A461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33A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ATM</w:t>
            </w:r>
            <w:r w:rsidRPr="004F33A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cDNA segment 5 forward primer</w:t>
            </w:r>
          </w:p>
        </w:tc>
      </w:tr>
      <w:tr w:rsidR="00A4615A" w:rsidRPr="004F33A0" w14:paraId="05546BBF" w14:textId="77777777" w:rsidTr="00203FD0">
        <w:trPr>
          <w:trHeight w:val="283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46BBC" w14:textId="77777777" w:rsidR="00A4615A" w:rsidRPr="004F33A0" w:rsidRDefault="00A4615A" w:rsidP="00A461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33A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LF1581</w:t>
            </w:r>
          </w:p>
        </w:tc>
        <w:tc>
          <w:tcPr>
            <w:tcW w:w="2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46BBD" w14:textId="77777777" w:rsidR="00A4615A" w:rsidRPr="004F33A0" w:rsidRDefault="00A4615A" w:rsidP="00A461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33A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GCATCTTGTCTGAGGTCATCATTGC</w:t>
            </w:r>
          </w:p>
        </w:tc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46BBE" w14:textId="77777777" w:rsidR="00A4615A" w:rsidRPr="004F33A0" w:rsidRDefault="00A4615A" w:rsidP="00A461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33A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ATM</w:t>
            </w:r>
            <w:r w:rsidRPr="004F33A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cDNA segment 5 reverse primer</w:t>
            </w:r>
          </w:p>
        </w:tc>
      </w:tr>
      <w:tr w:rsidR="00A4615A" w:rsidRPr="004F33A0" w14:paraId="05546BC3" w14:textId="77777777" w:rsidTr="00203FD0">
        <w:trPr>
          <w:trHeight w:val="283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46BC0" w14:textId="77777777" w:rsidR="00A4615A" w:rsidRPr="004F33A0" w:rsidRDefault="00A4615A" w:rsidP="00A461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33A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LF1582</w:t>
            </w:r>
          </w:p>
        </w:tc>
        <w:tc>
          <w:tcPr>
            <w:tcW w:w="2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46BC1" w14:textId="77777777" w:rsidR="00A4615A" w:rsidRPr="004F33A0" w:rsidRDefault="00A4615A" w:rsidP="00A461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33A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GTGATGAATGGTATAAATGCTCCAAAAGTAGTTG</w:t>
            </w:r>
          </w:p>
        </w:tc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46BC2" w14:textId="77777777" w:rsidR="00A4615A" w:rsidRPr="004F33A0" w:rsidRDefault="00A4615A" w:rsidP="00A461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33A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ATM</w:t>
            </w:r>
            <w:r w:rsidRPr="004F33A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cDNA segment 6 forward primer</w:t>
            </w:r>
          </w:p>
        </w:tc>
      </w:tr>
      <w:tr w:rsidR="00A4615A" w:rsidRPr="004F33A0" w14:paraId="05546BC7" w14:textId="77777777" w:rsidTr="00203FD0">
        <w:trPr>
          <w:trHeight w:val="283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46BC4" w14:textId="77777777" w:rsidR="00A4615A" w:rsidRPr="004F33A0" w:rsidRDefault="00A4615A" w:rsidP="00A461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33A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LF1628</w:t>
            </w:r>
          </w:p>
        </w:tc>
        <w:tc>
          <w:tcPr>
            <w:tcW w:w="2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46BC5" w14:textId="77777777" w:rsidR="00A4615A" w:rsidRPr="004F33A0" w:rsidRDefault="00A4615A" w:rsidP="00A461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33A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TACATCCAAGCTCCCCAGCCA</w:t>
            </w:r>
          </w:p>
        </w:tc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46BC6" w14:textId="77777777" w:rsidR="00A4615A" w:rsidRPr="004F33A0" w:rsidRDefault="00A4615A" w:rsidP="00A461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33A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ATM</w:t>
            </w:r>
            <w:r w:rsidRPr="004F33A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cDNA segment 6 reverse primer</w:t>
            </w:r>
          </w:p>
        </w:tc>
      </w:tr>
      <w:tr w:rsidR="00A4615A" w:rsidRPr="004F33A0" w14:paraId="05546BCB" w14:textId="77777777" w:rsidTr="00203FD0">
        <w:trPr>
          <w:trHeight w:val="283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46BC8" w14:textId="77777777" w:rsidR="00A4615A" w:rsidRPr="004F33A0" w:rsidRDefault="00A4615A" w:rsidP="00A461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33A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LF2180</w:t>
            </w:r>
          </w:p>
        </w:tc>
        <w:tc>
          <w:tcPr>
            <w:tcW w:w="2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46BC9" w14:textId="77777777" w:rsidR="00A4615A" w:rsidRPr="004F33A0" w:rsidRDefault="00A4615A" w:rsidP="00A461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33A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AGCCAAGACTCGCGAAGAT</w:t>
            </w:r>
          </w:p>
        </w:tc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46BCA" w14:textId="6558CF83" w:rsidR="00A4615A" w:rsidRPr="004F33A0" w:rsidRDefault="00D23ABF" w:rsidP="00A461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33A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TM</w:t>
            </w:r>
            <w:r w:rsidRPr="004F33A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A4615A" w:rsidRPr="004F33A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T1 forward primer</w:t>
            </w:r>
          </w:p>
        </w:tc>
      </w:tr>
      <w:tr w:rsidR="00A4615A" w:rsidRPr="004F33A0" w14:paraId="05546BCF" w14:textId="77777777" w:rsidTr="00203FD0">
        <w:trPr>
          <w:trHeight w:val="283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46BCC" w14:textId="77777777" w:rsidR="00A4615A" w:rsidRPr="004F33A0" w:rsidRDefault="00A4615A" w:rsidP="00A461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33A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LF2181</w:t>
            </w:r>
          </w:p>
        </w:tc>
        <w:tc>
          <w:tcPr>
            <w:tcW w:w="2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46BCD" w14:textId="77777777" w:rsidR="00A4615A" w:rsidRPr="004F33A0" w:rsidRDefault="00A4615A" w:rsidP="00A461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33A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AGGGCCACGTTTCAGCATT</w:t>
            </w:r>
          </w:p>
        </w:tc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46BCE" w14:textId="412977DD" w:rsidR="00A4615A" w:rsidRPr="004F33A0" w:rsidRDefault="00D23ABF" w:rsidP="00A461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33A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TM</w:t>
            </w:r>
            <w:r w:rsidRPr="004F33A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A4615A" w:rsidRPr="004F33A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T1 reverse primer</w:t>
            </w:r>
          </w:p>
        </w:tc>
      </w:tr>
      <w:tr w:rsidR="00A4615A" w:rsidRPr="004F33A0" w14:paraId="05546BD3" w14:textId="77777777" w:rsidTr="00203FD0">
        <w:trPr>
          <w:trHeight w:val="283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46BD0" w14:textId="77777777" w:rsidR="00A4615A" w:rsidRPr="004F33A0" w:rsidRDefault="00A4615A" w:rsidP="00A461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33A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LF2182</w:t>
            </w:r>
          </w:p>
        </w:tc>
        <w:tc>
          <w:tcPr>
            <w:tcW w:w="2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46BD1" w14:textId="77777777" w:rsidR="00A4615A" w:rsidRPr="004F33A0" w:rsidRDefault="00A4615A" w:rsidP="00A461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33A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GATGTCTGTGAACAGATAGATGA</w:t>
            </w:r>
          </w:p>
        </w:tc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46BD2" w14:textId="5F73A7F9" w:rsidR="00A4615A" w:rsidRPr="004F33A0" w:rsidRDefault="00D23ABF" w:rsidP="00A461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33A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TM</w:t>
            </w:r>
            <w:r w:rsidRPr="004F33A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A4615A" w:rsidRPr="004F33A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T2 forward primer</w:t>
            </w:r>
          </w:p>
        </w:tc>
      </w:tr>
      <w:tr w:rsidR="00A4615A" w:rsidRPr="004F33A0" w14:paraId="05546BD7" w14:textId="77777777" w:rsidTr="00203FD0">
        <w:trPr>
          <w:trHeight w:val="283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46BD4" w14:textId="77777777" w:rsidR="00A4615A" w:rsidRPr="004F33A0" w:rsidRDefault="00A4615A" w:rsidP="00A461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33A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LF2183</w:t>
            </w:r>
          </w:p>
        </w:tc>
        <w:tc>
          <w:tcPr>
            <w:tcW w:w="2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46BD5" w14:textId="77777777" w:rsidR="00A4615A" w:rsidRPr="004F33A0" w:rsidRDefault="00A4615A" w:rsidP="00A461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33A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TACGTCAGGAACTTGGCAG</w:t>
            </w:r>
          </w:p>
        </w:tc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46BD6" w14:textId="5E52B780" w:rsidR="00A4615A" w:rsidRPr="004F33A0" w:rsidRDefault="00D23ABF" w:rsidP="00A461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33A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TM</w:t>
            </w:r>
            <w:r w:rsidRPr="004F33A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A4615A" w:rsidRPr="004F33A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T2 reverse primer</w:t>
            </w:r>
          </w:p>
        </w:tc>
      </w:tr>
      <w:tr w:rsidR="00A4615A" w:rsidRPr="004F33A0" w14:paraId="05546BDB" w14:textId="77777777" w:rsidTr="00203FD0">
        <w:trPr>
          <w:trHeight w:val="283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46BD8" w14:textId="77777777" w:rsidR="00A4615A" w:rsidRPr="004F33A0" w:rsidRDefault="00A4615A" w:rsidP="00A461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33A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LF2184</w:t>
            </w:r>
          </w:p>
        </w:tc>
        <w:tc>
          <w:tcPr>
            <w:tcW w:w="2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46BD9" w14:textId="77777777" w:rsidR="00A4615A" w:rsidRPr="004F33A0" w:rsidRDefault="00A4615A" w:rsidP="00A461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33A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TCCAGGAGTCTCCAAGCACT</w:t>
            </w:r>
          </w:p>
        </w:tc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46BDA" w14:textId="62665657" w:rsidR="00A4615A" w:rsidRPr="004F33A0" w:rsidRDefault="00D23ABF" w:rsidP="00A461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33A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TM</w:t>
            </w:r>
            <w:r w:rsidRPr="004F33A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A4615A" w:rsidRPr="004F33A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T3 forward primer</w:t>
            </w:r>
          </w:p>
        </w:tc>
      </w:tr>
      <w:tr w:rsidR="00A4615A" w:rsidRPr="004F33A0" w14:paraId="05546BDF" w14:textId="77777777" w:rsidTr="00203FD0">
        <w:trPr>
          <w:trHeight w:val="283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46BDC" w14:textId="77777777" w:rsidR="00A4615A" w:rsidRPr="004F33A0" w:rsidRDefault="00A4615A" w:rsidP="00A461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33A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LF2185</w:t>
            </w:r>
          </w:p>
        </w:tc>
        <w:tc>
          <w:tcPr>
            <w:tcW w:w="2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46BDD" w14:textId="77777777" w:rsidR="00A4615A" w:rsidRPr="004F33A0" w:rsidRDefault="00A4615A" w:rsidP="00A461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33A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GAGGCAGACACTCGGACAA</w:t>
            </w:r>
          </w:p>
        </w:tc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46BDE" w14:textId="49927019" w:rsidR="00A4615A" w:rsidRPr="004F33A0" w:rsidRDefault="00D23ABF" w:rsidP="00A461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33A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TM</w:t>
            </w:r>
            <w:r w:rsidRPr="004F33A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A4615A" w:rsidRPr="004F33A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T3 reverse primer</w:t>
            </w:r>
          </w:p>
        </w:tc>
      </w:tr>
      <w:tr w:rsidR="00A4615A" w:rsidRPr="004F33A0" w14:paraId="05546BE3" w14:textId="77777777" w:rsidTr="00203FD0">
        <w:trPr>
          <w:trHeight w:val="283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46BE0" w14:textId="77777777" w:rsidR="00A4615A" w:rsidRPr="004F33A0" w:rsidRDefault="00A4615A" w:rsidP="00A461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33A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LF2186</w:t>
            </w:r>
          </w:p>
        </w:tc>
        <w:tc>
          <w:tcPr>
            <w:tcW w:w="2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46BE1" w14:textId="77777777" w:rsidR="00A4615A" w:rsidRPr="004F33A0" w:rsidRDefault="00A4615A" w:rsidP="00A461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33A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CCGGATCAGCAGTAGTTTG</w:t>
            </w:r>
          </w:p>
        </w:tc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46BE2" w14:textId="5651E456" w:rsidR="00A4615A" w:rsidRPr="004F33A0" w:rsidRDefault="00D23ABF" w:rsidP="00A461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33A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TM</w:t>
            </w:r>
            <w:r w:rsidRPr="004F33A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A4615A" w:rsidRPr="004F33A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T4 forward primer</w:t>
            </w:r>
          </w:p>
        </w:tc>
      </w:tr>
      <w:tr w:rsidR="00A4615A" w:rsidRPr="004F33A0" w14:paraId="05546BE7" w14:textId="77777777" w:rsidTr="00203FD0">
        <w:trPr>
          <w:trHeight w:val="283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46BE4" w14:textId="77777777" w:rsidR="00A4615A" w:rsidRPr="004F33A0" w:rsidRDefault="00A4615A" w:rsidP="00A461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33A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LF2187</w:t>
            </w:r>
          </w:p>
        </w:tc>
        <w:tc>
          <w:tcPr>
            <w:tcW w:w="2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46BE5" w14:textId="77777777" w:rsidR="00A4615A" w:rsidRPr="004F33A0" w:rsidRDefault="00A4615A" w:rsidP="00A461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33A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GTTTATTCTTGTTATTGCAGACAC</w:t>
            </w:r>
          </w:p>
        </w:tc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46BE6" w14:textId="214AB3EF" w:rsidR="00A4615A" w:rsidRPr="004F33A0" w:rsidRDefault="00D23ABF" w:rsidP="00A461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33A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TM</w:t>
            </w:r>
            <w:r w:rsidRPr="004F33A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A4615A" w:rsidRPr="004F33A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T4 reverse primer</w:t>
            </w:r>
          </w:p>
        </w:tc>
      </w:tr>
      <w:tr w:rsidR="00A4615A" w:rsidRPr="004F33A0" w14:paraId="05546BEB" w14:textId="77777777" w:rsidTr="00203FD0">
        <w:trPr>
          <w:trHeight w:val="283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46BE8" w14:textId="77777777" w:rsidR="00A4615A" w:rsidRPr="004F33A0" w:rsidRDefault="00A4615A" w:rsidP="00A461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33A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LF2188</w:t>
            </w:r>
          </w:p>
        </w:tc>
        <w:tc>
          <w:tcPr>
            <w:tcW w:w="2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46BE9" w14:textId="77777777" w:rsidR="00A4615A" w:rsidRPr="004F33A0" w:rsidRDefault="00A4615A" w:rsidP="00A461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33A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TGCTTCAAGGTTGGGCAGT</w:t>
            </w:r>
          </w:p>
        </w:tc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46BEA" w14:textId="0AC9A4D9" w:rsidR="00A4615A" w:rsidRPr="004F33A0" w:rsidRDefault="00D23ABF" w:rsidP="00A461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33A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TM</w:t>
            </w:r>
            <w:r w:rsidRPr="004F33A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A4615A" w:rsidRPr="004F33A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T5 forward primer</w:t>
            </w:r>
          </w:p>
        </w:tc>
      </w:tr>
      <w:tr w:rsidR="00A4615A" w:rsidRPr="004F33A0" w14:paraId="05546BEF" w14:textId="77777777" w:rsidTr="00203FD0">
        <w:trPr>
          <w:trHeight w:val="283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46BEC" w14:textId="77777777" w:rsidR="00A4615A" w:rsidRPr="004F33A0" w:rsidRDefault="00A4615A" w:rsidP="00A461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33A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LF2189</w:t>
            </w:r>
          </w:p>
        </w:tc>
        <w:tc>
          <w:tcPr>
            <w:tcW w:w="2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46BED" w14:textId="77777777" w:rsidR="00A4615A" w:rsidRPr="004F33A0" w:rsidRDefault="00A4615A" w:rsidP="00A461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33A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TCACCGTTTGCCAAAGCC</w:t>
            </w:r>
          </w:p>
        </w:tc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46BEE" w14:textId="64F67074" w:rsidR="00A4615A" w:rsidRPr="004F33A0" w:rsidRDefault="00D23ABF" w:rsidP="00A461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33A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TM</w:t>
            </w:r>
            <w:r w:rsidRPr="004F33A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A4615A" w:rsidRPr="004F33A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T5 reverse primer</w:t>
            </w:r>
          </w:p>
        </w:tc>
      </w:tr>
      <w:tr w:rsidR="00A4615A" w:rsidRPr="004F33A0" w14:paraId="05546BF3" w14:textId="77777777" w:rsidTr="00203FD0">
        <w:trPr>
          <w:trHeight w:val="283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46BF0" w14:textId="77777777" w:rsidR="00A4615A" w:rsidRPr="004F33A0" w:rsidRDefault="00A4615A" w:rsidP="00A461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33A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LF2190</w:t>
            </w:r>
          </w:p>
        </w:tc>
        <w:tc>
          <w:tcPr>
            <w:tcW w:w="2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46BF1" w14:textId="77777777" w:rsidR="00A4615A" w:rsidRPr="004F33A0" w:rsidRDefault="00A4615A" w:rsidP="00A461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33A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TCCCCCTTAAAGGCTTTGC</w:t>
            </w:r>
          </w:p>
        </w:tc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46BF2" w14:textId="3AAD305F" w:rsidR="00A4615A" w:rsidRPr="004F33A0" w:rsidRDefault="00D23ABF" w:rsidP="00A461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33A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TM</w:t>
            </w:r>
            <w:r w:rsidRPr="004F33A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A4615A" w:rsidRPr="004F33A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T6 forward primer</w:t>
            </w:r>
          </w:p>
        </w:tc>
      </w:tr>
      <w:tr w:rsidR="00A4615A" w:rsidRPr="004F33A0" w14:paraId="05546BF7" w14:textId="77777777" w:rsidTr="00203FD0">
        <w:trPr>
          <w:trHeight w:val="283"/>
        </w:trPr>
        <w:tc>
          <w:tcPr>
            <w:tcW w:w="5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46BF4" w14:textId="77777777" w:rsidR="00A4615A" w:rsidRPr="004F33A0" w:rsidRDefault="00A4615A" w:rsidP="00A461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33A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LF2191</w:t>
            </w:r>
          </w:p>
        </w:tc>
        <w:tc>
          <w:tcPr>
            <w:tcW w:w="290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46BF5" w14:textId="77777777" w:rsidR="00A4615A" w:rsidRPr="004F33A0" w:rsidRDefault="00A4615A" w:rsidP="00A461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33A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CCCTCGTAGCCATCAAGT</w:t>
            </w:r>
          </w:p>
        </w:tc>
        <w:tc>
          <w:tcPr>
            <w:tcW w:w="15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46BF6" w14:textId="34BA5DBC" w:rsidR="00A4615A" w:rsidRPr="004F33A0" w:rsidRDefault="00D23ABF" w:rsidP="00A461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33A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TM</w:t>
            </w:r>
            <w:r w:rsidRPr="004F33A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A4615A" w:rsidRPr="004F33A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T6 reverse primer</w:t>
            </w:r>
          </w:p>
        </w:tc>
      </w:tr>
      <w:tr w:rsidR="00D23ABF" w:rsidRPr="004F33A0" w14:paraId="4A30A715" w14:textId="77777777" w:rsidTr="00203FD0">
        <w:trPr>
          <w:trHeight w:val="283"/>
        </w:trPr>
        <w:tc>
          <w:tcPr>
            <w:tcW w:w="5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977DAD9" w14:textId="7F5913F1" w:rsidR="00D23ABF" w:rsidRPr="004F33A0" w:rsidRDefault="00D23ABF" w:rsidP="00A461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33A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o</w:t>
            </w:r>
            <w:r w:rsidRPr="004F33A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F163</w:t>
            </w:r>
          </w:p>
        </w:tc>
        <w:tc>
          <w:tcPr>
            <w:tcW w:w="290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6135A6C" w14:textId="0E7F4FC5" w:rsidR="00D23ABF" w:rsidRPr="004F33A0" w:rsidRDefault="00D23ABF" w:rsidP="00A461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33A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TTACCGACGGTTTTCATCC</w:t>
            </w:r>
          </w:p>
        </w:tc>
        <w:tc>
          <w:tcPr>
            <w:tcW w:w="15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F80C5CA" w14:textId="7C69F9B6" w:rsidR="00D23ABF" w:rsidRPr="004F33A0" w:rsidRDefault="00D23ABF" w:rsidP="00A461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33A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D</w:t>
            </w:r>
            <w:r w:rsidRPr="004F33A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 insertion right border specific primer</w:t>
            </w:r>
          </w:p>
        </w:tc>
      </w:tr>
      <w:tr w:rsidR="00D23ABF" w:rsidRPr="004F33A0" w14:paraId="39D955C3" w14:textId="77777777" w:rsidTr="00203FD0">
        <w:trPr>
          <w:trHeight w:val="283"/>
        </w:trPr>
        <w:tc>
          <w:tcPr>
            <w:tcW w:w="5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7DA00A1" w14:textId="4339FE0E" w:rsidR="00D23ABF" w:rsidRPr="004F33A0" w:rsidRDefault="00D23ABF" w:rsidP="00A461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33A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o</w:t>
            </w:r>
            <w:r w:rsidRPr="004F33A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F164</w:t>
            </w:r>
          </w:p>
        </w:tc>
        <w:tc>
          <w:tcPr>
            <w:tcW w:w="290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15713BB" w14:textId="529FD903" w:rsidR="00D23ABF" w:rsidRPr="004F33A0" w:rsidRDefault="00D23ABF" w:rsidP="00A461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33A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GTCGGTACGGAATTCTCCC</w:t>
            </w:r>
          </w:p>
        </w:tc>
        <w:tc>
          <w:tcPr>
            <w:tcW w:w="15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49CAE58" w14:textId="620DA231" w:rsidR="00D23ABF" w:rsidRPr="004F33A0" w:rsidRDefault="00D23ABF" w:rsidP="00A461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33A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D</w:t>
            </w:r>
            <w:r w:rsidRPr="004F33A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 insertion left border specific primer</w:t>
            </w:r>
          </w:p>
        </w:tc>
      </w:tr>
      <w:tr w:rsidR="00D23ABF" w:rsidRPr="004F33A0" w14:paraId="5D66A5F1" w14:textId="77777777" w:rsidTr="00203FD0">
        <w:trPr>
          <w:trHeight w:val="283"/>
        </w:trPr>
        <w:tc>
          <w:tcPr>
            <w:tcW w:w="5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81A39D9" w14:textId="00290654" w:rsidR="00D23ABF" w:rsidRPr="004F33A0" w:rsidRDefault="00D23ABF" w:rsidP="00D23AB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33A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LF3378</w:t>
            </w:r>
          </w:p>
        </w:tc>
        <w:tc>
          <w:tcPr>
            <w:tcW w:w="2902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12A1DF1" w14:textId="3768FEB7" w:rsidR="00D23ABF" w:rsidRPr="004F33A0" w:rsidRDefault="00D23ABF" w:rsidP="00D23A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33A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CGAGAAAATGATGGCTTCTCT</w:t>
            </w:r>
          </w:p>
        </w:tc>
        <w:tc>
          <w:tcPr>
            <w:tcW w:w="15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7CB4D70" w14:textId="1C9BE4C6" w:rsidR="00D23ABF" w:rsidRPr="004F33A0" w:rsidRDefault="00D23ABF" w:rsidP="00D23A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33A0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>D</w:t>
            </w:r>
            <w:r w:rsidRPr="004F33A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C1</w:t>
            </w:r>
            <w:r w:rsidRPr="004F33A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RT1 forward primer</w:t>
            </w:r>
          </w:p>
        </w:tc>
      </w:tr>
      <w:tr w:rsidR="00D23ABF" w:rsidRPr="004F33A0" w14:paraId="2D5E1E56" w14:textId="77777777" w:rsidTr="00203FD0">
        <w:trPr>
          <w:trHeight w:val="283"/>
        </w:trPr>
        <w:tc>
          <w:tcPr>
            <w:tcW w:w="5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82205D1" w14:textId="40E46290" w:rsidR="00D23ABF" w:rsidRPr="004F33A0" w:rsidRDefault="00D23ABF" w:rsidP="00D23AB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33A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LF3379</w:t>
            </w:r>
          </w:p>
        </w:tc>
        <w:tc>
          <w:tcPr>
            <w:tcW w:w="2902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C4611AB" w14:textId="52008294" w:rsidR="00D23ABF" w:rsidRPr="004F33A0" w:rsidRDefault="00D23ABF" w:rsidP="00D23A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33A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TCAAGCACAGCTCCTGGAT</w:t>
            </w:r>
          </w:p>
        </w:tc>
        <w:tc>
          <w:tcPr>
            <w:tcW w:w="15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720B8CB" w14:textId="30F5A215" w:rsidR="00D23ABF" w:rsidRPr="004F33A0" w:rsidRDefault="00D23ABF" w:rsidP="00D23A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33A0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>D</w:t>
            </w:r>
            <w:r w:rsidRPr="004F33A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C1</w:t>
            </w:r>
            <w:r w:rsidRPr="004F33A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RT1 reverse primer</w:t>
            </w:r>
          </w:p>
        </w:tc>
      </w:tr>
      <w:tr w:rsidR="00D23ABF" w:rsidRPr="004F33A0" w14:paraId="41958C52" w14:textId="77777777" w:rsidTr="00203FD0">
        <w:trPr>
          <w:trHeight w:val="283"/>
        </w:trPr>
        <w:tc>
          <w:tcPr>
            <w:tcW w:w="5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176E2C3" w14:textId="14A601F0" w:rsidR="00D23ABF" w:rsidRPr="004F33A0" w:rsidRDefault="00D23ABF" w:rsidP="00D23AB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33A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LF3380</w:t>
            </w:r>
          </w:p>
        </w:tc>
        <w:tc>
          <w:tcPr>
            <w:tcW w:w="2902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8E63F42" w14:textId="789E4845" w:rsidR="00D23ABF" w:rsidRPr="004F33A0" w:rsidRDefault="00D23ABF" w:rsidP="00D23A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33A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TTGCTTCTTGGCCTTGCTG</w:t>
            </w:r>
          </w:p>
        </w:tc>
        <w:tc>
          <w:tcPr>
            <w:tcW w:w="15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415C0E3" w14:textId="52F44360" w:rsidR="00D23ABF" w:rsidRPr="004F33A0" w:rsidRDefault="00D23ABF" w:rsidP="00D23A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33A0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>D</w:t>
            </w:r>
            <w:r w:rsidRPr="004F33A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C1</w:t>
            </w:r>
            <w:r w:rsidRPr="004F33A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RT2 forward primer</w:t>
            </w:r>
          </w:p>
        </w:tc>
      </w:tr>
      <w:tr w:rsidR="00D23ABF" w:rsidRPr="004F33A0" w14:paraId="3706DB4D" w14:textId="77777777" w:rsidTr="00203FD0">
        <w:trPr>
          <w:trHeight w:val="283"/>
        </w:trPr>
        <w:tc>
          <w:tcPr>
            <w:tcW w:w="598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2798E2D" w14:textId="3FA50AF6" w:rsidR="00D23ABF" w:rsidRPr="004F33A0" w:rsidRDefault="00D23ABF" w:rsidP="00D23AB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33A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LF3381</w:t>
            </w:r>
          </w:p>
        </w:tc>
        <w:tc>
          <w:tcPr>
            <w:tcW w:w="2902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4C5035E7" w14:textId="6B477D78" w:rsidR="00D23ABF" w:rsidRPr="004F33A0" w:rsidRDefault="00D23ABF" w:rsidP="00D23A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33A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CTCCTCTAATCCTTCGC</w:t>
            </w:r>
          </w:p>
        </w:tc>
        <w:tc>
          <w:tcPr>
            <w:tcW w:w="1500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C30CBCA" w14:textId="7303C759" w:rsidR="00D23ABF" w:rsidRPr="004F33A0" w:rsidRDefault="00D23ABF" w:rsidP="00D23A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33A0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>D</w:t>
            </w:r>
            <w:r w:rsidRPr="004F33A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C1</w:t>
            </w:r>
            <w:r w:rsidRPr="004F33A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RT2 reverse primer</w:t>
            </w:r>
          </w:p>
        </w:tc>
      </w:tr>
    </w:tbl>
    <w:p w14:paraId="05546BF8" w14:textId="77777777" w:rsidR="0042414C" w:rsidRPr="00A4615A" w:rsidRDefault="0042414C">
      <w:pPr>
        <w:rPr>
          <w:rFonts w:ascii="Times New Roman" w:hAnsi="Times New Roman" w:cs="Times New Roman"/>
        </w:rPr>
      </w:pPr>
    </w:p>
    <w:sectPr w:rsidR="0042414C" w:rsidRPr="00A4615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5546BFB" w14:textId="77777777" w:rsidR="00903DE8" w:rsidRDefault="00903DE8" w:rsidP="00A4615A">
      <w:r>
        <w:separator/>
      </w:r>
    </w:p>
  </w:endnote>
  <w:endnote w:type="continuationSeparator" w:id="0">
    <w:p w14:paraId="05546BFC" w14:textId="77777777" w:rsidR="00903DE8" w:rsidRDefault="00903DE8" w:rsidP="00A461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5546BF9" w14:textId="77777777" w:rsidR="00903DE8" w:rsidRDefault="00903DE8" w:rsidP="00A4615A">
      <w:r>
        <w:separator/>
      </w:r>
    </w:p>
  </w:footnote>
  <w:footnote w:type="continuationSeparator" w:id="0">
    <w:p w14:paraId="05546BFA" w14:textId="77777777" w:rsidR="00903DE8" w:rsidRDefault="00903DE8" w:rsidP="00A4615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60576"/>
    <w:rsid w:val="001C028F"/>
    <w:rsid w:val="00203FD0"/>
    <w:rsid w:val="00251A85"/>
    <w:rsid w:val="002D1E42"/>
    <w:rsid w:val="003D27D8"/>
    <w:rsid w:val="0042414C"/>
    <w:rsid w:val="004379EE"/>
    <w:rsid w:val="004447BC"/>
    <w:rsid w:val="004E157C"/>
    <w:rsid w:val="004F33A0"/>
    <w:rsid w:val="00613D8C"/>
    <w:rsid w:val="00726BBE"/>
    <w:rsid w:val="00903DE8"/>
    <w:rsid w:val="009103FF"/>
    <w:rsid w:val="009B44B9"/>
    <w:rsid w:val="00A4615A"/>
    <w:rsid w:val="00C32862"/>
    <w:rsid w:val="00C60576"/>
    <w:rsid w:val="00D23ABF"/>
    <w:rsid w:val="00F244D5"/>
    <w:rsid w:val="00F343D4"/>
    <w:rsid w:val="00FB0B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4:docId w14:val="05546AE7"/>
  <w15:chartTrackingRefBased/>
  <w15:docId w15:val="{D47BF574-DCA1-4B3A-8818-9A252E522B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4615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4615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4615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4615A"/>
    <w:rPr>
      <w:sz w:val="18"/>
      <w:szCs w:val="18"/>
    </w:rPr>
  </w:style>
  <w:style w:type="paragraph" w:styleId="a7">
    <w:name w:val="caption"/>
    <w:basedOn w:val="a"/>
    <w:next w:val="a"/>
    <w:uiPriority w:val="35"/>
    <w:unhideWhenUsed/>
    <w:qFormat/>
    <w:rsid w:val="00A4615A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2155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3</Pages>
  <Words>722</Words>
  <Characters>4119</Characters>
  <Application>Microsoft Office Word</Application>
  <DocSecurity>0</DocSecurity>
  <Lines>34</Lines>
  <Paragraphs>9</Paragraphs>
  <ScaleCrop>false</ScaleCrop>
  <Company/>
  <LinksUpToDate>false</LinksUpToDate>
  <CharactersWithSpaces>48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姚远</dc:creator>
  <cp:keywords/>
  <dc:description/>
  <cp:lastModifiedBy>yuan YAO</cp:lastModifiedBy>
  <cp:revision>12</cp:revision>
  <cp:lastPrinted>2019-09-09T02:45:00Z</cp:lastPrinted>
  <dcterms:created xsi:type="dcterms:W3CDTF">2019-03-26T02:42:00Z</dcterms:created>
  <dcterms:modified xsi:type="dcterms:W3CDTF">2019-11-25T11:56:00Z</dcterms:modified>
</cp:coreProperties>
</file>